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877E7D" w14:textId="13AF5FC1" w:rsidR="00815329" w:rsidRDefault="00815329" w:rsidP="004C25A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AU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AU"/>
        </w:rPr>
        <w:t>Appendix A</w:t>
      </w:r>
      <w:r w:rsidR="004C25A0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AU"/>
        </w:rPr>
        <w:t xml:space="preserve">: </w:t>
      </w:r>
      <w:r w:rsidR="004C25A0" w:rsidRPr="00DF451B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AU"/>
        </w:rPr>
        <w:t xml:space="preserve">Age-adjusted odds ratios (95% CI) of liver cancer diagnosed during Sept 2016 – Dec 2018, according to sociodemographic predictors: linked NSW Cancer Registry and MADIP </w:t>
      </w:r>
      <w:proofErr w:type="gramStart"/>
      <w:r w:rsidR="004C25A0" w:rsidRPr="00DF451B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AU"/>
        </w:rPr>
        <w:t>data</w:t>
      </w:r>
      <w:proofErr w:type="gramEnd"/>
    </w:p>
    <w:tbl>
      <w:tblPr>
        <w:tblStyle w:val="TableGrid"/>
        <w:tblW w:w="8359" w:type="dxa"/>
        <w:tblInd w:w="0" w:type="dxa"/>
        <w:tblLook w:val="04A0" w:firstRow="1" w:lastRow="0" w:firstColumn="1" w:lastColumn="0" w:noHBand="0" w:noVBand="1"/>
      </w:tblPr>
      <w:tblGrid>
        <w:gridCol w:w="2547"/>
        <w:gridCol w:w="1701"/>
        <w:gridCol w:w="1984"/>
        <w:gridCol w:w="2127"/>
      </w:tblGrid>
      <w:tr w:rsidR="00815329" w14:paraId="1295E3A7" w14:textId="77777777" w:rsidTr="00611266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0C49F1" w14:textId="77777777" w:rsidR="00815329" w:rsidRPr="00611266" w:rsidRDefault="0081532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1126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Supplement to  </w:t>
            </w:r>
          </w:p>
          <w:p w14:paraId="6B7D75CB" w14:textId="7DE48BAB" w:rsidR="00815329" w:rsidRPr="00611266" w:rsidRDefault="00815329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1126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able 2 mal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CE561" w14:textId="77777777" w:rsidR="00815329" w:rsidRPr="00611266" w:rsidRDefault="00815329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1126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umbers in liver cancer cohor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8A529" w14:textId="77777777" w:rsidR="00815329" w:rsidRPr="00611266" w:rsidRDefault="00815329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1126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umbers of community control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04F774" w14:textId="77777777" w:rsidR="00815329" w:rsidRPr="00611266" w:rsidRDefault="0081532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1126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ge-adjusted odds ratios (95% CI)</w:t>
            </w:r>
          </w:p>
        </w:tc>
      </w:tr>
      <w:tr w:rsidR="00F403FE" w:rsidRPr="000A2C2F" w14:paraId="74E849A8" w14:textId="77777777" w:rsidTr="00611266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1187C" w14:textId="77777777" w:rsidR="00F403FE" w:rsidRPr="008E358F" w:rsidRDefault="00F403FE" w:rsidP="003E440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E358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ffective condition medications</w:t>
            </w:r>
          </w:p>
          <w:p w14:paraId="2D352072" w14:textId="77777777" w:rsidR="00F403FE" w:rsidRPr="008E358F" w:rsidRDefault="00F403FE" w:rsidP="003E44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5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  <w:p w14:paraId="6A2A6F42" w14:textId="77777777" w:rsidR="00F403FE" w:rsidRPr="008E358F" w:rsidRDefault="00F403FE" w:rsidP="003E440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E35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B1981" w14:textId="77777777" w:rsidR="00F403FE" w:rsidRPr="008E358F" w:rsidRDefault="00F403FE" w:rsidP="003E440F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40E6498" w14:textId="77777777" w:rsidR="00F403FE" w:rsidRPr="008E358F" w:rsidRDefault="00F403FE" w:rsidP="003E440F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7360970" w14:textId="77777777" w:rsidR="00F403FE" w:rsidRPr="008E358F" w:rsidRDefault="00F403FE" w:rsidP="003E440F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5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4</w:t>
            </w:r>
          </w:p>
          <w:p w14:paraId="7F14EEF1" w14:textId="77777777" w:rsidR="00F403FE" w:rsidRPr="008E358F" w:rsidRDefault="00F403FE" w:rsidP="003E440F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5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F8AE9" w14:textId="77777777" w:rsidR="00F403FE" w:rsidRPr="008E358F" w:rsidRDefault="00F403FE" w:rsidP="003E440F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220F420" w14:textId="77777777" w:rsidR="00F403FE" w:rsidRPr="008E358F" w:rsidRDefault="00F403FE" w:rsidP="003E440F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5421D2F" w14:textId="77777777" w:rsidR="00F403FE" w:rsidRPr="008E358F" w:rsidRDefault="00F403FE" w:rsidP="003E440F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5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8 441</w:t>
            </w:r>
          </w:p>
          <w:p w14:paraId="24665856" w14:textId="77777777" w:rsidR="00F403FE" w:rsidRPr="008E358F" w:rsidRDefault="00F403FE" w:rsidP="003E440F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5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192 428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7A0EE" w14:textId="77777777" w:rsidR="00F403FE" w:rsidRPr="008E358F" w:rsidRDefault="00F403FE" w:rsidP="003E44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DC57B18" w14:textId="77777777" w:rsidR="00F403FE" w:rsidRPr="008E358F" w:rsidRDefault="00F403FE" w:rsidP="003E44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C0FF6C5" w14:textId="77777777" w:rsidR="00F403FE" w:rsidRPr="008E358F" w:rsidRDefault="00F403FE" w:rsidP="003E44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5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9 (1.35, 1.87)</w:t>
            </w:r>
          </w:p>
          <w:p w14:paraId="3B7AE677" w14:textId="77777777" w:rsidR="00F403FE" w:rsidRPr="008E358F" w:rsidRDefault="00F403FE" w:rsidP="003E44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5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815329" w14:paraId="5B624870" w14:textId="77777777" w:rsidTr="00611266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22F5E" w14:textId="77777777" w:rsidR="00815329" w:rsidRDefault="0081532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ntipsychotic medications:</w:t>
            </w:r>
          </w:p>
          <w:p w14:paraId="123C082E" w14:textId="77777777" w:rsidR="007D48BF" w:rsidRPr="007D48BF" w:rsidRDefault="007D48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4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  <w:p w14:paraId="1B4B2E39" w14:textId="762B3354" w:rsidR="007D48BF" w:rsidRDefault="007D48B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D4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D7559" w14:textId="77777777" w:rsidR="007D48BF" w:rsidRDefault="007D48BF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E390F29" w14:textId="725D1938" w:rsidR="00815329" w:rsidRDefault="0081532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  <w:p w14:paraId="5E075230" w14:textId="77777777" w:rsidR="00815329" w:rsidRDefault="0081532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50DDE" w14:textId="77777777" w:rsidR="007D48BF" w:rsidRDefault="007D48BF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9E8E16A" w14:textId="4BABC8D9" w:rsidR="00815329" w:rsidRDefault="0081532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 438</w:t>
            </w:r>
          </w:p>
          <w:p w14:paraId="561C8183" w14:textId="77777777" w:rsidR="00815329" w:rsidRDefault="0081532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430 431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F7B6E" w14:textId="77777777" w:rsidR="007D48BF" w:rsidRDefault="007D48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EA16EE9" w14:textId="2C31B9BE" w:rsidR="00815329" w:rsidRDefault="0081532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8 (1.20, 2.35)</w:t>
            </w:r>
          </w:p>
          <w:p w14:paraId="32289ED6" w14:textId="77777777" w:rsidR="00815329" w:rsidRDefault="0081532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815329" w14:paraId="39761327" w14:textId="77777777" w:rsidTr="00611266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81E294" w14:textId="77777777" w:rsidR="00815329" w:rsidRDefault="0081532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P consultations (in 12m):</w:t>
            </w:r>
          </w:p>
          <w:p w14:paraId="65DE2533" w14:textId="77777777" w:rsidR="00815329" w:rsidRDefault="0081532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  <w:p w14:paraId="164602C7" w14:textId="77777777" w:rsidR="00815329" w:rsidRDefault="0081532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-3</w:t>
            </w:r>
          </w:p>
          <w:p w14:paraId="16E53954" w14:textId="77777777" w:rsidR="00815329" w:rsidRDefault="0081532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-7</w:t>
            </w:r>
          </w:p>
          <w:p w14:paraId="72D5055C" w14:textId="77777777" w:rsidR="00815329" w:rsidRDefault="0081532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-16</w:t>
            </w:r>
          </w:p>
          <w:p w14:paraId="713B7CF3" w14:textId="77777777" w:rsidR="00815329" w:rsidRDefault="0081532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-35</w:t>
            </w:r>
          </w:p>
          <w:p w14:paraId="12357117" w14:textId="77777777" w:rsidR="00815329" w:rsidRDefault="0081532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+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027BE" w14:textId="77777777" w:rsidR="00815329" w:rsidRDefault="0081532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3417A30" w14:textId="77777777" w:rsidR="00815329" w:rsidRDefault="0081532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  <w:p w14:paraId="61F97F4B" w14:textId="77777777" w:rsidR="00815329" w:rsidRDefault="0081532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</w:t>
            </w:r>
          </w:p>
          <w:p w14:paraId="3B9543C0" w14:textId="77777777" w:rsidR="00815329" w:rsidRDefault="0081532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3</w:t>
            </w:r>
          </w:p>
          <w:p w14:paraId="6854FEFB" w14:textId="77777777" w:rsidR="00815329" w:rsidRDefault="0081532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8</w:t>
            </w:r>
          </w:p>
          <w:p w14:paraId="1FC6C20C" w14:textId="77777777" w:rsidR="00815329" w:rsidRDefault="0081532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3</w:t>
            </w:r>
          </w:p>
          <w:p w14:paraId="270EF830" w14:textId="77777777" w:rsidR="00815329" w:rsidRDefault="0081532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41B43" w14:textId="77777777" w:rsidR="00815329" w:rsidRDefault="0081532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9A69A4E" w14:textId="77777777" w:rsidR="00815329" w:rsidRDefault="0081532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6 616</w:t>
            </w:r>
          </w:p>
          <w:p w14:paraId="777A6851" w14:textId="77777777" w:rsidR="00815329" w:rsidRDefault="0081532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6 473</w:t>
            </w:r>
          </w:p>
          <w:p w14:paraId="2E00DE4B" w14:textId="77777777" w:rsidR="00815329" w:rsidRDefault="0081532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8 915</w:t>
            </w:r>
          </w:p>
          <w:p w14:paraId="725CA841" w14:textId="77777777" w:rsidR="00815329" w:rsidRDefault="0081532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9 422</w:t>
            </w:r>
          </w:p>
          <w:p w14:paraId="67AFAA9D" w14:textId="77777777" w:rsidR="00815329" w:rsidRDefault="0081532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 770</w:t>
            </w:r>
          </w:p>
          <w:p w14:paraId="5931438B" w14:textId="77777777" w:rsidR="00815329" w:rsidRDefault="0081532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0 673 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904A9" w14:textId="77777777" w:rsidR="00815329" w:rsidRDefault="0081532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934A714" w14:textId="77777777" w:rsidR="00815329" w:rsidRDefault="0081532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  <w:p w14:paraId="53FA8261" w14:textId="77777777" w:rsidR="00815329" w:rsidRDefault="0081532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8 (1.51, 4.07)</w:t>
            </w:r>
          </w:p>
          <w:p w14:paraId="4C68B474" w14:textId="77777777" w:rsidR="00815329" w:rsidRDefault="0081532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9 (3.55, 9.14)</w:t>
            </w:r>
          </w:p>
          <w:p w14:paraId="67DFB196" w14:textId="77777777" w:rsidR="00815329" w:rsidRDefault="0081532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44 (7.79, 19.86)</w:t>
            </w:r>
          </w:p>
          <w:p w14:paraId="0BACB378" w14:textId="77777777" w:rsidR="00815329" w:rsidRDefault="0081532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41 (14.46, 37.87)</w:t>
            </w:r>
          </w:p>
          <w:p w14:paraId="7B6DAC40" w14:textId="77777777" w:rsidR="00815329" w:rsidRDefault="0081532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9.25 (22.30, 69.07) </w:t>
            </w:r>
          </w:p>
        </w:tc>
      </w:tr>
      <w:tr w:rsidR="00815329" w14:paraId="04E5BFFE" w14:textId="77777777" w:rsidTr="00611266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99B69" w14:textId="77777777" w:rsidR="00815329" w:rsidRDefault="0081532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ntal health plan:</w:t>
            </w:r>
          </w:p>
          <w:p w14:paraId="2E5BAF43" w14:textId="77777777" w:rsidR="00815329" w:rsidRDefault="0081532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  <w:p w14:paraId="0E5F65F3" w14:textId="77777777" w:rsidR="00815329" w:rsidRDefault="0081532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event</w:t>
            </w:r>
          </w:p>
          <w:p w14:paraId="7CD6E621" w14:textId="77777777" w:rsidR="00815329" w:rsidRDefault="0081532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+ event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76B6F" w14:textId="77777777" w:rsidR="00815329" w:rsidRDefault="0081532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DF16D72" w14:textId="77777777" w:rsidR="00815329" w:rsidRDefault="0081532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8</w:t>
            </w:r>
          </w:p>
          <w:p w14:paraId="12008C61" w14:textId="77777777" w:rsidR="00815329" w:rsidRDefault="0081532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</w:t>
            </w:r>
          </w:p>
          <w:p w14:paraId="3A16102C" w14:textId="77777777" w:rsidR="00815329" w:rsidRDefault="0081532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744E4" w14:textId="77777777" w:rsidR="00815329" w:rsidRDefault="0081532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99AE806" w14:textId="77777777" w:rsidR="00815329" w:rsidRDefault="0081532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339 619</w:t>
            </w:r>
          </w:p>
          <w:p w14:paraId="36C3F823" w14:textId="77777777" w:rsidR="00815329" w:rsidRDefault="0081532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1 322</w:t>
            </w:r>
          </w:p>
          <w:p w14:paraId="171314E8" w14:textId="77777777" w:rsidR="00815329" w:rsidRDefault="0081532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 928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5D8FA" w14:textId="77777777" w:rsidR="00815329" w:rsidRDefault="0081532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B31E0B7" w14:textId="77777777" w:rsidR="00815329" w:rsidRDefault="0081532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  <w:p w14:paraId="3386838E" w14:textId="77777777" w:rsidR="00815329" w:rsidRDefault="0081532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6 (1.63, 2.86)</w:t>
            </w:r>
          </w:p>
          <w:p w14:paraId="4A71A578" w14:textId="77777777" w:rsidR="00815329" w:rsidRDefault="0081532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91 (1.21, 3.02) </w:t>
            </w:r>
          </w:p>
        </w:tc>
      </w:tr>
      <w:tr w:rsidR="00815329" w14:paraId="32B3E086" w14:textId="77777777" w:rsidTr="00611266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32D1D" w14:textId="77777777" w:rsidR="00815329" w:rsidRDefault="0081532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ealth assessments:</w:t>
            </w:r>
          </w:p>
          <w:p w14:paraId="7DE6BA6D" w14:textId="77777777" w:rsidR="00815329" w:rsidRDefault="0081532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  <w:p w14:paraId="178AE268" w14:textId="77777777" w:rsidR="00815329" w:rsidRDefault="0081532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+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C7E88" w14:textId="77777777" w:rsidR="00815329" w:rsidRDefault="0081532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E2EFD93" w14:textId="77777777" w:rsidR="00815329" w:rsidRDefault="0081532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8</w:t>
            </w:r>
          </w:p>
          <w:p w14:paraId="7BC2C5E4" w14:textId="77777777" w:rsidR="00815329" w:rsidRDefault="0081532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EC5B1" w14:textId="77777777" w:rsidR="00815329" w:rsidRDefault="0081532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F631FE4" w14:textId="77777777" w:rsidR="00815329" w:rsidRDefault="0081532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387 411</w:t>
            </w:r>
          </w:p>
          <w:p w14:paraId="48CB7320" w14:textId="77777777" w:rsidR="00815329" w:rsidRDefault="0081532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 458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C71DC" w14:textId="77777777" w:rsidR="00815329" w:rsidRDefault="0081532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878D997" w14:textId="77777777" w:rsidR="00815329" w:rsidRDefault="0081532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  <w:p w14:paraId="0F405970" w14:textId="77777777" w:rsidR="00815329" w:rsidRDefault="0081532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 (0.67, 1.08)</w:t>
            </w:r>
          </w:p>
        </w:tc>
      </w:tr>
      <w:tr w:rsidR="00815329" w14:paraId="2A70F422" w14:textId="77777777" w:rsidTr="00611266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94F6B" w14:textId="77777777" w:rsidR="00815329" w:rsidRDefault="0081532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hronic disease plan:</w:t>
            </w:r>
          </w:p>
          <w:p w14:paraId="15289470" w14:textId="77777777" w:rsidR="00815329" w:rsidRDefault="0081532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  <w:p w14:paraId="50D35AFD" w14:textId="77777777" w:rsidR="00815329" w:rsidRDefault="0081532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event</w:t>
            </w:r>
          </w:p>
          <w:p w14:paraId="57566EA1" w14:textId="77777777" w:rsidR="00815329" w:rsidRDefault="0081532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events</w:t>
            </w:r>
          </w:p>
          <w:p w14:paraId="29DF04B6" w14:textId="77777777" w:rsidR="00815329" w:rsidRDefault="0081532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+ event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47502" w14:textId="77777777" w:rsidR="00815329" w:rsidRDefault="0081532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AC9C516" w14:textId="77777777" w:rsidR="00815329" w:rsidRDefault="0081532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7</w:t>
            </w:r>
          </w:p>
          <w:p w14:paraId="599AC478" w14:textId="77777777" w:rsidR="00815329" w:rsidRDefault="0081532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  <w:p w14:paraId="21700397" w14:textId="77777777" w:rsidR="00815329" w:rsidRDefault="0081532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3</w:t>
            </w:r>
          </w:p>
          <w:p w14:paraId="61468315" w14:textId="77777777" w:rsidR="00815329" w:rsidRDefault="0081532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FA48D" w14:textId="77777777" w:rsidR="00815329" w:rsidRDefault="0081532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DF8B2F3" w14:textId="77777777" w:rsidR="00815329" w:rsidRDefault="0081532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100 810</w:t>
            </w:r>
          </w:p>
          <w:p w14:paraId="48F60C89" w14:textId="77777777" w:rsidR="00815329" w:rsidRDefault="0081532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 210</w:t>
            </w:r>
          </w:p>
          <w:p w14:paraId="224BD224" w14:textId="77777777" w:rsidR="00815329" w:rsidRDefault="0081532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 656</w:t>
            </w:r>
          </w:p>
          <w:p w14:paraId="51C977E8" w14:textId="77777777" w:rsidR="00815329" w:rsidRDefault="0081532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2 193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9EE67" w14:textId="77777777" w:rsidR="00815329" w:rsidRDefault="0081532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D0BA734" w14:textId="77777777" w:rsidR="00815329" w:rsidRDefault="0081532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  <w:p w14:paraId="531A6229" w14:textId="77777777" w:rsidR="00815329" w:rsidRDefault="0081532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0 (1.17, 2.18)</w:t>
            </w:r>
          </w:p>
          <w:p w14:paraId="3634AACB" w14:textId="77777777" w:rsidR="00815329" w:rsidRDefault="0081532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5 (1.71, 2.45)</w:t>
            </w:r>
          </w:p>
          <w:p w14:paraId="1D88F6CE" w14:textId="77777777" w:rsidR="00815329" w:rsidRDefault="0081532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.19 (2.65, 3.83)  </w:t>
            </w:r>
          </w:p>
        </w:tc>
      </w:tr>
    </w:tbl>
    <w:p w14:paraId="4A529823" w14:textId="77777777" w:rsidR="00815329" w:rsidRDefault="00815329" w:rsidP="0081532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TableGrid"/>
        <w:tblW w:w="8359" w:type="dxa"/>
        <w:tblInd w:w="0" w:type="dxa"/>
        <w:tblLook w:val="04A0" w:firstRow="1" w:lastRow="0" w:firstColumn="1" w:lastColumn="0" w:noHBand="0" w:noVBand="1"/>
      </w:tblPr>
      <w:tblGrid>
        <w:gridCol w:w="2547"/>
        <w:gridCol w:w="1701"/>
        <w:gridCol w:w="1984"/>
        <w:gridCol w:w="2127"/>
      </w:tblGrid>
      <w:tr w:rsidR="00815329" w14:paraId="1B7C070D" w14:textId="77777777" w:rsidTr="00611266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A3641C" w14:textId="77777777" w:rsidR="00815329" w:rsidRPr="00611266" w:rsidRDefault="0081532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1126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upplement to</w:t>
            </w:r>
          </w:p>
          <w:p w14:paraId="60446781" w14:textId="78C9C950" w:rsidR="00815329" w:rsidRPr="00611266" w:rsidRDefault="00815329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1126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able 3 femal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4397D4" w14:textId="77777777" w:rsidR="00815329" w:rsidRPr="00611266" w:rsidRDefault="00815329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61126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umbers in liver cancer cohor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4834C" w14:textId="77777777" w:rsidR="00815329" w:rsidRPr="00611266" w:rsidRDefault="00815329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61126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umbers of community control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DC7F0" w14:textId="77777777" w:rsidR="00815329" w:rsidRPr="00611266" w:rsidRDefault="0081532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1126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ge-adjusted odds ratios (95% CI)</w:t>
            </w:r>
          </w:p>
        </w:tc>
      </w:tr>
      <w:tr w:rsidR="00E2082D" w:rsidRPr="000A2C2F" w14:paraId="52672760" w14:textId="77777777" w:rsidTr="00611266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E63E2" w14:textId="77777777" w:rsidR="00E2082D" w:rsidRPr="009B2FBD" w:rsidRDefault="00E2082D" w:rsidP="003E440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B2FB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ffective condition medications</w:t>
            </w:r>
          </w:p>
          <w:p w14:paraId="487A8C8C" w14:textId="77777777" w:rsidR="00E2082D" w:rsidRPr="009B2FBD" w:rsidRDefault="00E2082D" w:rsidP="003E44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  <w:p w14:paraId="206EC096" w14:textId="77777777" w:rsidR="00E2082D" w:rsidRPr="009B2FBD" w:rsidRDefault="00E2082D" w:rsidP="003E440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B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EF948" w14:textId="77777777" w:rsidR="00E2082D" w:rsidRPr="009B2FBD" w:rsidRDefault="00E2082D" w:rsidP="003E440F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C0E213D" w14:textId="77777777" w:rsidR="00E2082D" w:rsidRPr="009B2FBD" w:rsidRDefault="00E2082D" w:rsidP="003E440F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51DF215" w14:textId="77777777" w:rsidR="00E2082D" w:rsidRPr="009B2FBD" w:rsidRDefault="00E2082D" w:rsidP="003E440F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</w:t>
            </w:r>
          </w:p>
          <w:p w14:paraId="58DCF00F" w14:textId="77777777" w:rsidR="00E2082D" w:rsidRPr="009B2FBD" w:rsidRDefault="00E2082D" w:rsidP="003E440F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266E3" w14:textId="77777777" w:rsidR="00E2082D" w:rsidRPr="009B2FBD" w:rsidRDefault="00E2082D" w:rsidP="003E440F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461DA79" w14:textId="77777777" w:rsidR="00E2082D" w:rsidRPr="009B2FBD" w:rsidRDefault="00E2082D" w:rsidP="003E440F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9071CC9" w14:textId="77777777" w:rsidR="00E2082D" w:rsidRPr="009B2FBD" w:rsidRDefault="00E2082D" w:rsidP="003E440F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0 283</w:t>
            </w:r>
          </w:p>
          <w:p w14:paraId="00E83A24" w14:textId="77777777" w:rsidR="00E2082D" w:rsidRPr="009B2FBD" w:rsidRDefault="00E2082D" w:rsidP="003E440F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370 981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B38DD" w14:textId="77777777" w:rsidR="00E2082D" w:rsidRPr="009B2FBD" w:rsidRDefault="00E2082D" w:rsidP="003E44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1916290" w14:textId="77777777" w:rsidR="00E2082D" w:rsidRPr="009B2FBD" w:rsidRDefault="00E2082D" w:rsidP="003E44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17ED8F3" w14:textId="77777777" w:rsidR="00E2082D" w:rsidRPr="009B2FBD" w:rsidRDefault="00E2082D" w:rsidP="003E44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0 (1.02, 1.65)</w:t>
            </w:r>
          </w:p>
          <w:p w14:paraId="4A55A351" w14:textId="77777777" w:rsidR="00E2082D" w:rsidRPr="009B2FBD" w:rsidRDefault="00E2082D" w:rsidP="003E44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815329" w14:paraId="37BAD444" w14:textId="77777777" w:rsidTr="00611266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72E6E" w14:textId="77777777" w:rsidR="00815329" w:rsidRDefault="0081532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ntipsychotic medications:</w:t>
            </w:r>
          </w:p>
          <w:p w14:paraId="7A2CE7FB" w14:textId="77777777" w:rsidR="00815329" w:rsidRDefault="0081532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  <w:p w14:paraId="27CC86F7" w14:textId="77777777" w:rsidR="00815329" w:rsidRDefault="0081532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2807A" w14:textId="77777777" w:rsidR="00815329" w:rsidRDefault="0081532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9E7C4DB" w14:textId="77777777" w:rsidR="00815329" w:rsidRDefault="0081532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  <w:p w14:paraId="6B77B4D6" w14:textId="77777777" w:rsidR="00815329" w:rsidRDefault="0081532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1672E" w14:textId="77777777" w:rsidR="00815329" w:rsidRDefault="0081532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5C05037" w14:textId="77777777" w:rsidR="00815329" w:rsidRDefault="0081532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 187</w:t>
            </w:r>
          </w:p>
          <w:p w14:paraId="2DD2152A" w14:textId="77777777" w:rsidR="00815329" w:rsidRDefault="0081532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881 077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2B529" w14:textId="77777777" w:rsidR="00815329" w:rsidRDefault="0081532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46CDBFC" w14:textId="77777777" w:rsidR="00815329" w:rsidRDefault="0081532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5 (1.08, 2.82)</w:t>
            </w:r>
          </w:p>
          <w:p w14:paraId="5F401036" w14:textId="77777777" w:rsidR="00815329" w:rsidRDefault="0081532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815329" w14:paraId="19D454AB" w14:textId="77777777" w:rsidTr="00611266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6DF6B8" w14:textId="77777777" w:rsidR="00815329" w:rsidRDefault="0081532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P consultations (in 12m):</w:t>
            </w:r>
          </w:p>
          <w:p w14:paraId="369EA54B" w14:textId="77777777" w:rsidR="00815329" w:rsidRDefault="0081532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  <w:p w14:paraId="7F380DC7" w14:textId="77777777" w:rsidR="00815329" w:rsidRDefault="0081532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-3</w:t>
            </w:r>
          </w:p>
          <w:p w14:paraId="24757BD6" w14:textId="77777777" w:rsidR="00815329" w:rsidRDefault="0081532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-7</w:t>
            </w:r>
          </w:p>
          <w:p w14:paraId="4A1C93FD" w14:textId="77777777" w:rsidR="00815329" w:rsidRDefault="0081532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-16</w:t>
            </w:r>
          </w:p>
          <w:p w14:paraId="4566232E" w14:textId="77777777" w:rsidR="00815329" w:rsidRDefault="0081532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-35</w:t>
            </w:r>
          </w:p>
          <w:p w14:paraId="7A60867B" w14:textId="77777777" w:rsidR="00815329" w:rsidRDefault="0081532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+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416AA" w14:textId="77777777" w:rsidR="00815329" w:rsidRDefault="0081532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1B66CDE" w14:textId="77777777" w:rsidR="00815329" w:rsidRDefault="0081532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  <w:p w14:paraId="7E7B7D2D" w14:textId="77777777" w:rsidR="00815329" w:rsidRDefault="0081532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  <w:p w14:paraId="627E235A" w14:textId="77777777" w:rsidR="00815329" w:rsidRDefault="0081532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</w:t>
            </w:r>
          </w:p>
          <w:p w14:paraId="1C1F2537" w14:textId="77777777" w:rsidR="00815329" w:rsidRDefault="0081532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0</w:t>
            </w:r>
          </w:p>
          <w:p w14:paraId="71E36992" w14:textId="77777777" w:rsidR="00815329" w:rsidRDefault="0081532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</w:t>
            </w:r>
          </w:p>
          <w:p w14:paraId="3C5607E4" w14:textId="77777777" w:rsidR="00815329" w:rsidRDefault="0081532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9876D" w14:textId="77777777" w:rsidR="00815329" w:rsidRDefault="0081532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04D3306" w14:textId="77777777" w:rsidR="00815329" w:rsidRDefault="0081532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3 337</w:t>
            </w:r>
          </w:p>
          <w:p w14:paraId="7CAB1929" w14:textId="77777777" w:rsidR="00815329" w:rsidRDefault="0081532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3 263</w:t>
            </w:r>
          </w:p>
          <w:p w14:paraId="4AF12BA3" w14:textId="77777777" w:rsidR="00815329" w:rsidRDefault="0081532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2 355</w:t>
            </w:r>
          </w:p>
          <w:p w14:paraId="2123DBDE" w14:textId="77777777" w:rsidR="00815329" w:rsidRDefault="0081532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4 867</w:t>
            </w:r>
          </w:p>
          <w:p w14:paraId="77B68A58" w14:textId="77777777" w:rsidR="00815329" w:rsidRDefault="0081532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2 376</w:t>
            </w:r>
          </w:p>
          <w:p w14:paraId="30E642BD" w14:textId="77777777" w:rsidR="00815329" w:rsidRDefault="0081532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066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B0E60" w14:textId="77777777" w:rsidR="00815329" w:rsidRDefault="0081532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38337D1" w14:textId="77777777" w:rsidR="00815329" w:rsidRDefault="0081532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  <w:p w14:paraId="4C011694" w14:textId="77777777" w:rsidR="00815329" w:rsidRDefault="0081532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 (0.29, 1.39)</w:t>
            </w:r>
          </w:p>
          <w:p w14:paraId="60CC1ACF" w14:textId="77777777" w:rsidR="00815329" w:rsidRDefault="0081532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5 (1.25, 4.44)</w:t>
            </w:r>
          </w:p>
          <w:p w14:paraId="112D5862" w14:textId="77777777" w:rsidR="00815329" w:rsidRDefault="0081532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0 (2.33, 7.95)</w:t>
            </w:r>
          </w:p>
          <w:p w14:paraId="13A471A2" w14:textId="77777777" w:rsidR="00815329" w:rsidRDefault="0081532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3 (3.18, 11.43)</w:t>
            </w:r>
          </w:p>
          <w:p w14:paraId="26A81903" w14:textId="77777777" w:rsidR="00815329" w:rsidRDefault="0081532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39 (4.50, 24.00)</w:t>
            </w:r>
          </w:p>
        </w:tc>
      </w:tr>
      <w:tr w:rsidR="00815329" w14:paraId="3F7BE03B" w14:textId="77777777" w:rsidTr="00611266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0F007" w14:textId="77777777" w:rsidR="00815329" w:rsidRDefault="0081532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ntal health plan:</w:t>
            </w:r>
          </w:p>
          <w:p w14:paraId="61C4F018" w14:textId="77777777" w:rsidR="00815329" w:rsidRDefault="0081532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  <w:p w14:paraId="5B3BA15C" w14:textId="77777777" w:rsidR="00815329" w:rsidRDefault="0081532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+ even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A32B2" w14:textId="77777777" w:rsidR="00815329" w:rsidRDefault="0081532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1679C33" w14:textId="77777777" w:rsidR="00815329" w:rsidRDefault="0081532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5</w:t>
            </w:r>
          </w:p>
          <w:p w14:paraId="6EE01994" w14:textId="77777777" w:rsidR="00815329" w:rsidRDefault="0081532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246CB" w14:textId="77777777" w:rsidR="00815329" w:rsidRDefault="0081532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7A28F52" w14:textId="77777777" w:rsidR="00815329" w:rsidRDefault="0081532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649 916</w:t>
            </w:r>
          </w:p>
          <w:p w14:paraId="126111C3" w14:textId="77777777" w:rsidR="00815329" w:rsidRDefault="0081532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1 348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31891" w14:textId="77777777" w:rsidR="00815329" w:rsidRDefault="0081532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9024B63" w14:textId="77777777" w:rsidR="00815329" w:rsidRDefault="0081532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  <w:p w14:paraId="68131790" w14:textId="77777777" w:rsidR="00815329" w:rsidRDefault="0081532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 (0.47, 1.50)</w:t>
            </w:r>
          </w:p>
        </w:tc>
      </w:tr>
      <w:tr w:rsidR="00815329" w14:paraId="393A46BE" w14:textId="77777777" w:rsidTr="00611266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560703" w14:textId="77777777" w:rsidR="00815329" w:rsidRDefault="0081532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ealth assessments:</w:t>
            </w:r>
          </w:p>
          <w:p w14:paraId="1557ADD2" w14:textId="77777777" w:rsidR="00815329" w:rsidRDefault="0081532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  <w:p w14:paraId="5FB41FD0" w14:textId="77777777" w:rsidR="00815329" w:rsidRDefault="0081532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+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55631" w14:textId="77777777" w:rsidR="00815329" w:rsidRDefault="0081532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538514B" w14:textId="77777777" w:rsidR="00815329" w:rsidRDefault="0081532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8</w:t>
            </w:r>
          </w:p>
          <w:p w14:paraId="1C938CA1" w14:textId="77777777" w:rsidR="00815329" w:rsidRDefault="0081532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6C2EB" w14:textId="77777777" w:rsidR="00815329" w:rsidRDefault="0081532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3F0A7AF" w14:textId="77777777" w:rsidR="00815329" w:rsidRDefault="0081532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809 935</w:t>
            </w:r>
          </w:p>
          <w:p w14:paraId="025DB726" w14:textId="77777777" w:rsidR="00815329" w:rsidRDefault="0081532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1 329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7E6B9" w14:textId="77777777" w:rsidR="00815329" w:rsidRDefault="0081532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16B30B5" w14:textId="77777777" w:rsidR="00815329" w:rsidRDefault="0081532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  <w:p w14:paraId="48387701" w14:textId="77777777" w:rsidR="00815329" w:rsidRDefault="0081532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 (0.54, 1.11)</w:t>
            </w:r>
          </w:p>
        </w:tc>
      </w:tr>
      <w:tr w:rsidR="00815329" w14:paraId="070BD4D7" w14:textId="77777777" w:rsidTr="00611266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B8B7A6" w14:textId="77777777" w:rsidR="00815329" w:rsidRDefault="0081532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hronic disease plan:</w:t>
            </w:r>
          </w:p>
          <w:p w14:paraId="486A1FDD" w14:textId="77777777" w:rsidR="00815329" w:rsidRDefault="0081532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  <w:p w14:paraId="2A5542D8" w14:textId="77777777" w:rsidR="00815329" w:rsidRDefault="0081532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event</w:t>
            </w:r>
          </w:p>
          <w:p w14:paraId="23F21EFA" w14:textId="77777777" w:rsidR="00815329" w:rsidRDefault="0081532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events</w:t>
            </w:r>
          </w:p>
          <w:p w14:paraId="1A9B33BD" w14:textId="77777777" w:rsidR="00815329" w:rsidRDefault="0081532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+ event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CA81C" w14:textId="77777777" w:rsidR="00815329" w:rsidRDefault="0081532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96A1AD5" w14:textId="77777777" w:rsidR="00815329" w:rsidRDefault="0081532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5</w:t>
            </w:r>
          </w:p>
          <w:p w14:paraId="16941CFF" w14:textId="77777777" w:rsidR="00815329" w:rsidRDefault="0081532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  <w:p w14:paraId="4B291E47" w14:textId="77777777" w:rsidR="00815329" w:rsidRDefault="0081532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</w:p>
          <w:p w14:paraId="037B7A1D" w14:textId="77777777" w:rsidR="00815329" w:rsidRDefault="0081532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868BA" w14:textId="77777777" w:rsidR="00815329" w:rsidRDefault="0081532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4A67844" w14:textId="77777777" w:rsidR="00815329" w:rsidRDefault="0081532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394 525</w:t>
            </w:r>
          </w:p>
          <w:p w14:paraId="6160BA98" w14:textId="77777777" w:rsidR="00815329" w:rsidRDefault="0081532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 656</w:t>
            </w:r>
          </w:p>
          <w:p w14:paraId="56E336A7" w14:textId="77777777" w:rsidR="00815329" w:rsidRDefault="0081532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0 665</w:t>
            </w:r>
          </w:p>
          <w:p w14:paraId="65B491E9" w14:textId="77777777" w:rsidR="00815329" w:rsidRDefault="0081532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1 418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E9167" w14:textId="77777777" w:rsidR="00815329" w:rsidRDefault="0081532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02CFCA0" w14:textId="77777777" w:rsidR="00815329" w:rsidRDefault="0081532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  <w:p w14:paraId="08E468A9" w14:textId="77777777" w:rsidR="00815329" w:rsidRDefault="0081532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8 (0.83, 2.30)</w:t>
            </w:r>
          </w:p>
          <w:p w14:paraId="3D8FC97A" w14:textId="77777777" w:rsidR="00815329" w:rsidRDefault="0081532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7 (1.57, 2.73)</w:t>
            </w:r>
          </w:p>
          <w:p w14:paraId="50311BFF" w14:textId="77777777" w:rsidR="00815329" w:rsidRDefault="0081532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6 (1.89, 3.46)</w:t>
            </w:r>
          </w:p>
        </w:tc>
      </w:tr>
    </w:tbl>
    <w:p w14:paraId="3E11EB98" w14:textId="77777777" w:rsidR="00815329" w:rsidRDefault="00815329">
      <w:pP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AU"/>
        </w:rPr>
      </w:pPr>
    </w:p>
    <w:sectPr w:rsidR="0081532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2EA205" w14:textId="77777777" w:rsidR="00C8640F" w:rsidRDefault="00C8640F" w:rsidP="002F0769">
      <w:pPr>
        <w:spacing w:after="0" w:line="240" w:lineRule="auto"/>
      </w:pPr>
      <w:r>
        <w:separator/>
      </w:r>
    </w:p>
  </w:endnote>
  <w:endnote w:type="continuationSeparator" w:id="0">
    <w:p w14:paraId="31BEF451" w14:textId="77777777" w:rsidR="00C8640F" w:rsidRDefault="00C8640F" w:rsidP="002F07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87B910" w14:textId="77777777" w:rsidR="002F0769" w:rsidRDefault="002F076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200534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66694D" w14:textId="38394170" w:rsidR="00E0743A" w:rsidRDefault="00E0743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548285" w14:textId="77777777" w:rsidR="002F0769" w:rsidRDefault="002F076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415C1C" w14:textId="77777777" w:rsidR="00C8640F" w:rsidRDefault="00C8640F" w:rsidP="002F0769">
      <w:pPr>
        <w:spacing w:after="0" w:line="240" w:lineRule="auto"/>
      </w:pPr>
      <w:r>
        <w:separator/>
      </w:r>
    </w:p>
  </w:footnote>
  <w:footnote w:type="continuationSeparator" w:id="0">
    <w:p w14:paraId="18294FE3" w14:textId="77777777" w:rsidR="00C8640F" w:rsidRDefault="00C8640F" w:rsidP="002F076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2B48E1" w14:textId="77777777" w:rsidR="002F0769" w:rsidRDefault="002F076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94B5FE" w14:textId="77777777" w:rsidR="002F0769" w:rsidRPr="00374BB4" w:rsidRDefault="002F0769" w:rsidP="00374BB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5BF3E8" w14:textId="77777777" w:rsidR="002F0769" w:rsidRDefault="002F076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E326A9"/>
    <w:multiLevelType w:val="hybridMultilevel"/>
    <w:tmpl w:val="0434A926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3374BBD"/>
    <w:multiLevelType w:val="hybridMultilevel"/>
    <w:tmpl w:val="BCF220C8"/>
    <w:lvl w:ilvl="0" w:tplc="C7D6D48C">
      <w:start w:val="1"/>
      <w:numFmt w:val="upperLetter"/>
      <w:lvlText w:val="%1."/>
      <w:lvlJc w:val="left"/>
      <w:pPr>
        <w:ind w:left="4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40" w:hanging="360"/>
      </w:pPr>
    </w:lvl>
    <w:lvl w:ilvl="2" w:tplc="0C09001B" w:tentative="1">
      <w:start w:val="1"/>
      <w:numFmt w:val="lowerRoman"/>
      <w:lvlText w:val="%3."/>
      <w:lvlJc w:val="right"/>
      <w:pPr>
        <w:ind w:left="1860" w:hanging="180"/>
      </w:pPr>
    </w:lvl>
    <w:lvl w:ilvl="3" w:tplc="0C09000F" w:tentative="1">
      <w:start w:val="1"/>
      <w:numFmt w:val="decimal"/>
      <w:lvlText w:val="%4."/>
      <w:lvlJc w:val="left"/>
      <w:pPr>
        <w:ind w:left="2580" w:hanging="360"/>
      </w:pPr>
    </w:lvl>
    <w:lvl w:ilvl="4" w:tplc="0C090019" w:tentative="1">
      <w:start w:val="1"/>
      <w:numFmt w:val="lowerLetter"/>
      <w:lvlText w:val="%5."/>
      <w:lvlJc w:val="left"/>
      <w:pPr>
        <w:ind w:left="3300" w:hanging="360"/>
      </w:pPr>
    </w:lvl>
    <w:lvl w:ilvl="5" w:tplc="0C09001B" w:tentative="1">
      <w:start w:val="1"/>
      <w:numFmt w:val="lowerRoman"/>
      <w:lvlText w:val="%6."/>
      <w:lvlJc w:val="right"/>
      <w:pPr>
        <w:ind w:left="4020" w:hanging="180"/>
      </w:pPr>
    </w:lvl>
    <w:lvl w:ilvl="6" w:tplc="0C09000F" w:tentative="1">
      <w:start w:val="1"/>
      <w:numFmt w:val="decimal"/>
      <w:lvlText w:val="%7."/>
      <w:lvlJc w:val="left"/>
      <w:pPr>
        <w:ind w:left="4740" w:hanging="360"/>
      </w:pPr>
    </w:lvl>
    <w:lvl w:ilvl="7" w:tplc="0C090019" w:tentative="1">
      <w:start w:val="1"/>
      <w:numFmt w:val="lowerLetter"/>
      <w:lvlText w:val="%8."/>
      <w:lvlJc w:val="left"/>
      <w:pPr>
        <w:ind w:left="5460" w:hanging="360"/>
      </w:pPr>
    </w:lvl>
    <w:lvl w:ilvl="8" w:tplc="0C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" w15:restartNumberingAfterBreak="0">
    <w:nsid w:val="225D6F4E"/>
    <w:multiLevelType w:val="hybridMultilevel"/>
    <w:tmpl w:val="4656E69C"/>
    <w:lvl w:ilvl="0" w:tplc="EEA24F4A">
      <w:numFmt w:val="bullet"/>
      <w:lvlText w:val=""/>
      <w:lvlJc w:val="left"/>
      <w:pPr>
        <w:ind w:left="4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" w15:restartNumberingAfterBreak="0">
    <w:nsid w:val="22D56F86"/>
    <w:multiLevelType w:val="hybridMultilevel"/>
    <w:tmpl w:val="4138583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BAB6FD3"/>
    <w:multiLevelType w:val="multilevel"/>
    <w:tmpl w:val="6ED20D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36018ED"/>
    <w:multiLevelType w:val="hybridMultilevel"/>
    <w:tmpl w:val="5BD0CA1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87C5AD2"/>
    <w:multiLevelType w:val="multilevel"/>
    <w:tmpl w:val="D3FE6D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5A6D5E39"/>
    <w:multiLevelType w:val="hybridMultilevel"/>
    <w:tmpl w:val="1C8EF9AA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D123CA6"/>
    <w:multiLevelType w:val="hybridMultilevel"/>
    <w:tmpl w:val="9F96C6C6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672F51BD"/>
    <w:multiLevelType w:val="hybridMultilevel"/>
    <w:tmpl w:val="A91AD28C"/>
    <w:lvl w:ilvl="0" w:tplc="7FC64392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683D2854"/>
    <w:multiLevelType w:val="hybridMultilevel"/>
    <w:tmpl w:val="088EAC38"/>
    <w:lvl w:ilvl="0" w:tplc="E918055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74B50D83"/>
    <w:multiLevelType w:val="hybridMultilevel"/>
    <w:tmpl w:val="E140064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D422E1D"/>
    <w:multiLevelType w:val="hybridMultilevel"/>
    <w:tmpl w:val="8F54182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DC425EE"/>
    <w:multiLevelType w:val="hybridMultilevel"/>
    <w:tmpl w:val="A15A7CF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F303810"/>
    <w:multiLevelType w:val="hybridMultilevel"/>
    <w:tmpl w:val="159C490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37320959">
    <w:abstractNumId w:val="2"/>
  </w:num>
  <w:num w:numId="2" w16cid:durableId="1490445372">
    <w:abstractNumId w:val="1"/>
  </w:num>
  <w:num w:numId="3" w16cid:durableId="217546458">
    <w:abstractNumId w:val="10"/>
  </w:num>
  <w:num w:numId="4" w16cid:durableId="62147713">
    <w:abstractNumId w:val="8"/>
  </w:num>
  <w:num w:numId="5" w16cid:durableId="1891114866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41869226">
    <w:abstractNumId w:val="0"/>
  </w:num>
  <w:num w:numId="7" w16cid:durableId="1263996032">
    <w:abstractNumId w:val="5"/>
  </w:num>
  <w:num w:numId="8" w16cid:durableId="964233739">
    <w:abstractNumId w:val="3"/>
  </w:num>
  <w:num w:numId="9" w16cid:durableId="1103066671">
    <w:abstractNumId w:val="6"/>
  </w:num>
  <w:num w:numId="10" w16cid:durableId="941063836">
    <w:abstractNumId w:val="7"/>
  </w:num>
  <w:num w:numId="11" w16cid:durableId="1013384341">
    <w:abstractNumId w:val="13"/>
  </w:num>
  <w:num w:numId="12" w16cid:durableId="94642538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689138029">
    <w:abstractNumId w:val="9"/>
  </w:num>
  <w:num w:numId="14" w16cid:durableId="1056507306">
    <w:abstractNumId w:val="11"/>
  </w:num>
  <w:num w:numId="15" w16cid:durableId="975725209">
    <w:abstractNumId w:val="12"/>
  </w:num>
  <w:num w:numId="16" w16cid:durableId="45102700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7B0"/>
    <w:rsid w:val="00000319"/>
    <w:rsid w:val="000021A1"/>
    <w:rsid w:val="00002BE7"/>
    <w:rsid w:val="00003431"/>
    <w:rsid w:val="000037E2"/>
    <w:rsid w:val="00004065"/>
    <w:rsid w:val="00004829"/>
    <w:rsid w:val="00006F52"/>
    <w:rsid w:val="000074AA"/>
    <w:rsid w:val="00011641"/>
    <w:rsid w:val="00013227"/>
    <w:rsid w:val="00013B9B"/>
    <w:rsid w:val="000145F6"/>
    <w:rsid w:val="00014A60"/>
    <w:rsid w:val="00014B18"/>
    <w:rsid w:val="00015243"/>
    <w:rsid w:val="00016001"/>
    <w:rsid w:val="000168AA"/>
    <w:rsid w:val="00020DB9"/>
    <w:rsid w:val="00020EA9"/>
    <w:rsid w:val="000242CD"/>
    <w:rsid w:val="00024F83"/>
    <w:rsid w:val="00025C06"/>
    <w:rsid w:val="0003051B"/>
    <w:rsid w:val="000310F0"/>
    <w:rsid w:val="00032829"/>
    <w:rsid w:val="000368CF"/>
    <w:rsid w:val="00040C3D"/>
    <w:rsid w:val="00041424"/>
    <w:rsid w:val="00041C24"/>
    <w:rsid w:val="000429F2"/>
    <w:rsid w:val="00043645"/>
    <w:rsid w:val="00044105"/>
    <w:rsid w:val="00046926"/>
    <w:rsid w:val="000470A2"/>
    <w:rsid w:val="0004754D"/>
    <w:rsid w:val="00050E7F"/>
    <w:rsid w:val="00051C6B"/>
    <w:rsid w:val="000523FB"/>
    <w:rsid w:val="0005349E"/>
    <w:rsid w:val="00053990"/>
    <w:rsid w:val="000551FD"/>
    <w:rsid w:val="00055EC6"/>
    <w:rsid w:val="00057303"/>
    <w:rsid w:val="00062F41"/>
    <w:rsid w:val="00062F89"/>
    <w:rsid w:val="0006315E"/>
    <w:rsid w:val="00063178"/>
    <w:rsid w:val="00064571"/>
    <w:rsid w:val="000652CA"/>
    <w:rsid w:val="00070D08"/>
    <w:rsid w:val="00071154"/>
    <w:rsid w:val="00072159"/>
    <w:rsid w:val="00073293"/>
    <w:rsid w:val="00073653"/>
    <w:rsid w:val="000740A6"/>
    <w:rsid w:val="00074B05"/>
    <w:rsid w:val="00074E69"/>
    <w:rsid w:val="00075E7C"/>
    <w:rsid w:val="000762D6"/>
    <w:rsid w:val="00077D3E"/>
    <w:rsid w:val="00077F23"/>
    <w:rsid w:val="000804F6"/>
    <w:rsid w:val="00081542"/>
    <w:rsid w:val="00082046"/>
    <w:rsid w:val="0008276F"/>
    <w:rsid w:val="0008718D"/>
    <w:rsid w:val="00090169"/>
    <w:rsid w:val="00090C84"/>
    <w:rsid w:val="00095AAF"/>
    <w:rsid w:val="00095DDF"/>
    <w:rsid w:val="0009660C"/>
    <w:rsid w:val="000976ED"/>
    <w:rsid w:val="00097FA8"/>
    <w:rsid w:val="000A0BFA"/>
    <w:rsid w:val="000A13DD"/>
    <w:rsid w:val="000A2C2F"/>
    <w:rsid w:val="000A55A3"/>
    <w:rsid w:val="000A5BA4"/>
    <w:rsid w:val="000B0AFE"/>
    <w:rsid w:val="000B0F0B"/>
    <w:rsid w:val="000B1974"/>
    <w:rsid w:val="000B1C86"/>
    <w:rsid w:val="000B3DBE"/>
    <w:rsid w:val="000B4C4D"/>
    <w:rsid w:val="000B5BE0"/>
    <w:rsid w:val="000B5E3B"/>
    <w:rsid w:val="000B6656"/>
    <w:rsid w:val="000B6FB5"/>
    <w:rsid w:val="000C252F"/>
    <w:rsid w:val="000C3825"/>
    <w:rsid w:val="000C4850"/>
    <w:rsid w:val="000C4FB7"/>
    <w:rsid w:val="000C5497"/>
    <w:rsid w:val="000C5597"/>
    <w:rsid w:val="000C66DD"/>
    <w:rsid w:val="000D0D95"/>
    <w:rsid w:val="000D1A07"/>
    <w:rsid w:val="000D1EA1"/>
    <w:rsid w:val="000D24E2"/>
    <w:rsid w:val="000D4B70"/>
    <w:rsid w:val="000D4D8C"/>
    <w:rsid w:val="000D5BE5"/>
    <w:rsid w:val="000D708B"/>
    <w:rsid w:val="000D73E5"/>
    <w:rsid w:val="000D78CD"/>
    <w:rsid w:val="000E1568"/>
    <w:rsid w:val="000E292E"/>
    <w:rsid w:val="000E3D47"/>
    <w:rsid w:val="000E4853"/>
    <w:rsid w:val="000E5248"/>
    <w:rsid w:val="000E555C"/>
    <w:rsid w:val="000E565A"/>
    <w:rsid w:val="000E598D"/>
    <w:rsid w:val="000E5EBA"/>
    <w:rsid w:val="000F0DB2"/>
    <w:rsid w:val="000F2DA5"/>
    <w:rsid w:val="000F339B"/>
    <w:rsid w:val="000F4E30"/>
    <w:rsid w:val="000F5BF7"/>
    <w:rsid w:val="000F5C48"/>
    <w:rsid w:val="000F747F"/>
    <w:rsid w:val="00100BB7"/>
    <w:rsid w:val="00102473"/>
    <w:rsid w:val="001025E1"/>
    <w:rsid w:val="00102B32"/>
    <w:rsid w:val="00102F2B"/>
    <w:rsid w:val="00103E1E"/>
    <w:rsid w:val="001066B1"/>
    <w:rsid w:val="00106F93"/>
    <w:rsid w:val="00107A40"/>
    <w:rsid w:val="001101FF"/>
    <w:rsid w:val="00111CF7"/>
    <w:rsid w:val="00113A7B"/>
    <w:rsid w:val="00114A3F"/>
    <w:rsid w:val="001210F6"/>
    <w:rsid w:val="00122808"/>
    <w:rsid w:val="001229E1"/>
    <w:rsid w:val="00123F9B"/>
    <w:rsid w:val="0012564E"/>
    <w:rsid w:val="00125A77"/>
    <w:rsid w:val="00125C81"/>
    <w:rsid w:val="00126839"/>
    <w:rsid w:val="00131E06"/>
    <w:rsid w:val="0013515D"/>
    <w:rsid w:val="001364F0"/>
    <w:rsid w:val="00137093"/>
    <w:rsid w:val="00137E84"/>
    <w:rsid w:val="00140D99"/>
    <w:rsid w:val="001415FB"/>
    <w:rsid w:val="001420D6"/>
    <w:rsid w:val="00142426"/>
    <w:rsid w:val="00142E7B"/>
    <w:rsid w:val="0014310A"/>
    <w:rsid w:val="0014366C"/>
    <w:rsid w:val="00143DCB"/>
    <w:rsid w:val="00145062"/>
    <w:rsid w:val="00146E81"/>
    <w:rsid w:val="00147B2F"/>
    <w:rsid w:val="00147BCD"/>
    <w:rsid w:val="001507C4"/>
    <w:rsid w:val="00150993"/>
    <w:rsid w:val="00150C32"/>
    <w:rsid w:val="001526BA"/>
    <w:rsid w:val="00152CE5"/>
    <w:rsid w:val="001531C0"/>
    <w:rsid w:val="00153B14"/>
    <w:rsid w:val="001547CD"/>
    <w:rsid w:val="001555D9"/>
    <w:rsid w:val="00155A62"/>
    <w:rsid w:val="00156577"/>
    <w:rsid w:val="001568F7"/>
    <w:rsid w:val="001573A0"/>
    <w:rsid w:val="00157C3C"/>
    <w:rsid w:val="001602BA"/>
    <w:rsid w:val="0016524C"/>
    <w:rsid w:val="00166772"/>
    <w:rsid w:val="001701C1"/>
    <w:rsid w:val="00170692"/>
    <w:rsid w:val="00170DE7"/>
    <w:rsid w:val="00170F2F"/>
    <w:rsid w:val="0017135B"/>
    <w:rsid w:val="001716C4"/>
    <w:rsid w:val="001719F4"/>
    <w:rsid w:val="00177895"/>
    <w:rsid w:val="00180896"/>
    <w:rsid w:val="001816D1"/>
    <w:rsid w:val="00181846"/>
    <w:rsid w:val="00183365"/>
    <w:rsid w:val="001836CF"/>
    <w:rsid w:val="0018476C"/>
    <w:rsid w:val="001857DB"/>
    <w:rsid w:val="00186650"/>
    <w:rsid w:val="00186D39"/>
    <w:rsid w:val="00186FCB"/>
    <w:rsid w:val="00187617"/>
    <w:rsid w:val="001879BF"/>
    <w:rsid w:val="00187F49"/>
    <w:rsid w:val="00190BEE"/>
    <w:rsid w:val="001931D9"/>
    <w:rsid w:val="001947C6"/>
    <w:rsid w:val="00194B93"/>
    <w:rsid w:val="001955D9"/>
    <w:rsid w:val="00195DA7"/>
    <w:rsid w:val="00196126"/>
    <w:rsid w:val="001963D2"/>
    <w:rsid w:val="001966BA"/>
    <w:rsid w:val="001976A3"/>
    <w:rsid w:val="00197DF3"/>
    <w:rsid w:val="001A1BA6"/>
    <w:rsid w:val="001A27F7"/>
    <w:rsid w:val="001A3158"/>
    <w:rsid w:val="001A321C"/>
    <w:rsid w:val="001A438F"/>
    <w:rsid w:val="001A50DB"/>
    <w:rsid w:val="001A6FEF"/>
    <w:rsid w:val="001B067B"/>
    <w:rsid w:val="001B11AA"/>
    <w:rsid w:val="001B217E"/>
    <w:rsid w:val="001B3272"/>
    <w:rsid w:val="001B39C0"/>
    <w:rsid w:val="001B41CD"/>
    <w:rsid w:val="001B45E4"/>
    <w:rsid w:val="001B5EE4"/>
    <w:rsid w:val="001B7E3F"/>
    <w:rsid w:val="001C05B5"/>
    <w:rsid w:val="001C0D1A"/>
    <w:rsid w:val="001C11D3"/>
    <w:rsid w:val="001C3408"/>
    <w:rsid w:val="001C3F89"/>
    <w:rsid w:val="001C58A0"/>
    <w:rsid w:val="001C743A"/>
    <w:rsid w:val="001C7BFC"/>
    <w:rsid w:val="001D1313"/>
    <w:rsid w:val="001D470B"/>
    <w:rsid w:val="001D509C"/>
    <w:rsid w:val="001E09A7"/>
    <w:rsid w:val="001E2210"/>
    <w:rsid w:val="001E2C74"/>
    <w:rsid w:val="001E2E2F"/>
    <w:rsid w:val="001E54FC"/>
    <w:rsid w:val="001E5990"/>
    <w:rsid w:val="001E6AC2"/>
    <w:rsid w:val="001F0E06"/>
    <w:rsid w:val="001F248B"/>
    <w:rsid w:val="001F2E30"/>
    <w:rsid w:val="001F4B1D"/>
    <w:rsid w:val="001F6BE8"/>
    <w:rsid w:val="001F78B6"/>
    <w:rsid w:val="00201842"/>
    <w:rsid w:val="00203034"/>
    <w:rsid w:val="0020340A"/>
    <w:rsid w:val="00206228"/>
    <w:rsid w:val="00207FCA"/>
    <w:rsid w:val="0021220B"/>
    <w:rsid w:val="0021349C"/>
    <w:rsid w:val="00215D2B"/>
    <w:rsid w:val="00215F46"/>
    <w:rsid w:val="00216C0A"/>
    <w:rsid w:val="002170BD"/>
    <w:rsid w:val="00217261"/>
    <w:rsid w:val="002208BD"/>
    <w:rsid w:val="002218BF"/>
    <w:rsid w:val="0022206E"/>
    <w:rsid w:val="002222D6"/>
    <w:rsid w:val="00224AFE"/>
    <w:rsid w:val="002251E3"/>
    <w:rsid w:val="00225538"/>
    <w:rsid w:val="0023011A"/>
    <w:rsid w:val="00230301"/>
    <w:rsid w:val="002305AD"/>
    <w:rsid w:val="00231977"/>
    <w:rsid w:val="00231AB3"/>
    <w:rsid w:val="002355BC"/>
    <w:rsid w:val="00235F0A"/>
    <w:rsid w:val="00236939"/>
    <w:rsid w:val="00236C66"/>
    <w:rsid w:val="002375EA"/>
    <w:rsid w:val="00237FA6"/>
    <w:rsid w:val="002430F4"/>
    <w:rsid w:val="00250C07"/>
    <w:rsid w:val="0025210A"/>
    <w:rsid w:val="00254E36"/>
    <w:rsid w:val="00257AF4"/>
    <w:rsid w:val="00257C6C"/>
    <w:rsid w:val="002600A7"/>
    <w:rsid w:val="00261120"/>
    <w:rsid w:val="00263CC4"/>
    <w:rsid w:val="0026443A"/>
    <w:rsid w:val="00264F12"/>
    <w:rsid w:val="002652CD"/>
    <w:rsid w:val="00265CED"/>
    <w:rsid w:val="00267E73"/>
    <w:rsid w:val="0027034E"/>
    <w:rsid w:val="00270F05"/>
    <w:rsid w:val="00271066"/>
    <w:rsid w:val="00272C1B"/>
    <w:rsid w:val="002757A3"/>
    <w:rsid w:val="002759F3"/>
    <w:rsid w:val="00277034"/>
    <w:rsid w:val="00277054"/>
    <w:rsid w:val="00277675"/>
    <w:rsid w:val="00277C3D"/>
    <w:rsid w:val="002800BE"/>
    <w:rsid w:val="00284110"/>
    <w:rsid w:val="00287D06"/>
    <w:rsid w:val="00290846"/>
    <w:rsid w:val="002911C2"/>
    <w:rsid w:val="002916DB"/>
    <w:rsid w:val="00293B68"/>
    <w:rsid w:val="00293F4A"/>
    <w:rsid w:val="0029459B"/>
    <w:rsid w:val="002959D8"/>
    <w:rsid w:val="00296AC9"/>
    <w:rsid w:val="002A0515"/>
    <w:rsid w:val="002A0BD6"/>
    <w:rsid w:val="002A1A6F"/>
    <w:rsid w:val="002A340F"/>
    <w:rsid w:val="002A6403"/>
    <w:rsid w:val="002A7166"/>
    <w:rsid w:val="002A7A36"/>
    <w:rsid w:val="002B01E8"/>
    <w:rsid w:val="002B041A"/>
    <w:rsid w:val="002B14CF"/>
    <w:rsid w:val="002B281A"/>
    <w:rsid w:val="002B35AE"/>
    <w:rsid w:val="002B3CC1"/>
    <w:rsid w:val="002B3E7A"/>
    <w:rsid w:val="002B4137"/>
    <w:rsid w:val="002B4D4D"/>
    <w:rsid w:val="002B5F75"/>
    <w:rsid w:val="002B769F"/>
    <w:rsid w:val="002C067C"/>
    <w:rsid w:val="002C1331"/>
    <w:rsid w:val="002C13AE"/>
    <w:rsid w:val="002C2A1D"/>
    <w:rsid w:val="002C4F56"/>
    <w:rsid w:val="002C5DD1"/>
    <w:rsid w:val="002C75CF"/>
    <w:rsid w:val="002C7739"/>
    <w:rsid w:val="002D0305"/>
    <w:rsid w:val="002D08F2"/>
    <w:rsid w:val="002D0C2F"/>
    <w:rsid w:val="002D2076"/>
    <w:rsid w:val="002D3871"/>
    <w:rsid w:val="002D51E5"/>
    <w:rsid w:val="002D5B32"/>
    <w:rsid w:val="002D6B89"/>
    <w:rsid w:val="002D6D89"/>
    <w:rsid w:val="002D7771"/>
    <w:rsid w:val="002D7B4B"/>
    <w:rsid w:val="002E1B6F"/>
    <w:rsid w:val="002E20E6"/>
    <w:rsid w:val="002E3126"/>
    <w:rsid w:val="002E39E6"/>
    <w:rsid w:val="002E3FCB"/>
    <w:rsid w:val="002E4762"/>
    <w:rsid w:val="002E621B"/>
    <w:rsid w:val="002F0769"/>
    <w:rsid w:val="002F090C"/>
    <w:rsid w:val="002F18F7"/>
    <w:rsid w:val="002F28C4"/>
    <w:rsid w:val="002F2DCD"/>
    <w:rsid w:val="002F396D"/>
    <w:rsid w:val="002F4EA1"/>
    <w:rsid w:val="002F63EA"/>
    <w:rsid w:val="002F6F19"/>
    <w:rsid w:val="002F7AE8"/>
    <w:rsid w:val="0030112B"/>
    <w:rsid w:val="003016C5"/>
    <w:rsid w:val="0030231E"/>
    <w:rsid w:val="00305C24"/>
    <w:rsid w:val="003065D2"/>
    <w:rsid w:val="00310370"/>
    <w:rsid w:val="00310FB7"/>
    <w:rsid w:val="003127E5"/>
    <w:rsid w:val="003135FB"/>
    <w:rsid w:val="00313E3B"/>
    <w:rsid w:val="00321DDB"/>
    <w:rsid w:val="00322A57"/>
    <w:rsid w:val="00322C0C"/>
    <w:rsid w:val="00323C6D"/>
    <w:rsid w:val="00323E11"/>
    <w:rsid w:val="00324C3F"/>
    <w:rsid w:val="003279CF"/>
    <w:rsid w:val="00327BF1"/>
    <w:rsid w:val="00331035"/>
    <w:rsid w:val="00333788"/>
    <w:rsid w:val="003363BC"/>
    <w:rsid w:val="003365AB"/>
    <w:rsid w:val="00336EF4"/>
    <w:rsid w:val="003374E6"/>
    <w:rsid w:val="003400F2"/>
    <w:rsid w:val="00341B7D"/>
    <w:rsid w:val="00342A43"/>
    <w:rsid w:val="003447A7"/>
    <w:rsid w:val="0034587C"/>
    <w:rsid w:val="00346198"/>
    <w:rsid w:val="00347853"/>
    <w:rsid w:val="00347D01"/>
    <w:rsid w:val="00351DB1"/>
    <w:rsid w:val="00352809"/>
    <w:rsid w:val="0035504B"/>
    <w:rsid w:val="0035529E"/>
    <w:rsid w:val="00355F1E"/>
    <w:rsid w:val="00356092"/>
    <w:rsid w:val="00357692"/>
    <w:rsid w:val="00357FEC"/>
    <w:rsid w:val="0036192F"/>
    <w:rsid w:val="00361DF0"/>
    <w:rsid w:val="00361E57"/>
    <w:rsid w:val="00362386"/>
    <w:rsid w:val="00362A46"/>
    <w:rsid w:val="00362BF7"/>
    <w:rsid w:val="00363A4C"/>
    <w:rsid w:val="0036451D"/>
    <w:rsid w:val="00365076"/>
    <w:rsid w:val="0036711C"/>
    <w:rsid w:val="0037077B"/>
    <w:rsid w:val="00371E8A"/>
    <w:rsid w:val="00372E5C"/>
    <w:rsid w:val="00374BB4"/>
    <w:rsid w:val="0037520E"/>
    <w:rsid w:val="00376359"/>
    <w:rsid w:val="0037687B"/>
    <w:rsid w:val="0038003B"/>
    <w:rsid w:val="003801D9"/>
    <w:rsid w:val="0038179F"/>
    <w:rsid w:val="0038262F"/>
    <w:rsid w:val="00384782"/>
    <w:rsid w:val="00384A3D"/>
    <w:rsid w:val="00384ADD"/>
    <w:rsid w:val="00385B65"/>
    <w:rsid w:val="00385C4F"/>
    <w:rsid w:val="003860AE"/>
    <w:rsid w:val="00386BDF"/>
    <w:rsid w:val="00387DD1"/>
    <w:rsid w:val="00390110"/>
    <w:rsid w:val="003905DA"/>
    <w:rsid w:val="003913B5"/>
    <w:rsid w:val="00394699"/>
    <w:rsid w:val="0039477A"/>
    <w:rsid w:val="0039534E"/>
    <w:rsid w:val="0039729B"/>
    <w:rsid w:val="00397A73"/>
    <w:rsid w:val="00397E73"/>
    <w:rsid w:val="003A1B28"/>
    <w:rsid w:val="003A1D35"/>
    <w:rsid w:val="003A3826"/>
    <w:rsid w:val="003A6B70"/>
    <w:rsid w:val="003A6DD7"/>
    <w:rsid w:val="003B1F05"/>
    <w:rsid w:val="003B2AD8"/>
    <w:rsid w:val="003B2DF7"/>
    <w:rsid w:val="003B4083"/>
    <w:rsid w:val="003B4355"/>
    <w:rsid w:val="003B5025"/>
    <w:rsid w:val="003B6E5A"/>
    <w:rsid w:val="003B715D"/>
    <w:rsid w:val="003B7626"/>
    <w:rsid w:val="003B78C7"/>
    <w:rsid w:val="003C0DFC"/>
    <w:rsid w:val="003C15C8"/>
    <w:rsid w:val="003C180B"/>
    <w:rsid w:val="003C196F"/>
    <w:rsid w:val="003C1B0B"/>
    <w:rsid w:val="003C2530"/>
    <w:rsid w:val="003C2902"/>
    <w:rsid w:val="003C58B5"/>
    <w:rsid w:val="003C603B"/>
    <w:rsid w:val="003C6E3D"/>
    <w:rsid w:val="003C7A24"/>
    <w:rsid w:val="003C7AB3"/>
    <w:rsid w:val="003C7DBD"/>
    <w:rsid w:val="003D006C"/>
    <w:rsid w:val="003D1DDF"/>
    <w:rsid w:val="003D2858"/>
    <w:rsid w:val="003D32A0"/>
    <w:rsid w:val="003D391D"/>
    <w:rsid w:val="003D3965"/>
    <w:rsid w:val="003D43E9"/>
    <w:rsid w:val="003D4837"/>
    <w:rsid w:val="003D664D"/>
    <w:rsid w:val="003E0577"/>
    <w:rsid w:val="003E0EB2"/>
    <w:rsid w:val="003E5B5F"/>
    <w:rsid w:val="003E676D"/>
    <w:rsid w:val="003E67FD"/>
    <w:rsid w:val="003E68F1"/>
    <w:rsid w:val="003E734B"/>
    <w:rsid w:val="003F0231"/>
    <w:rsid w:val="003F0A9D"/>
    <w:rsid w:val="003F0B16"/>
    <w:rsid w:val="003F0B59"/>
    <w:rsid w:val="003F3CD1"/>
    <w:rsid w:val="003F5209"/>
    <w:rsid w:val="003F55AE"/>
    <w:rsid w:val="003F6018"/>
    <w:rsid w:val="003F6892"/>
    <w:rsid w:val="003F6D4F"/>
    <w:rsid w:val="003F7E06"/>
    <w:rsid w:val="003F7EA4"/>
    <w:rsid w:val="00400AAC"/>
    <w:rsid w:val="004012A8"/>
    <w:rsid w:val="00402208"/>
    <w:rsid w:val="00402A57"/>
    <w:rsid w:val="0040306C"/>
    <w:rsid w:val="0040373A"/>
    <w:rsid w:val="00403D21"/>
    <w:rsid w:val="00406880"/>
    <w:rsid w:val="0040768C"/>
    <w:rsid w:val="00407BA3"/>
    <w:rsid w:val="00410774"/>
    <w:rsid w:val="004108FA"/>
    <w:rsid w:val="00411618"/>
    <w:rsid w:val="00411671"/>
    <w:rsid w:val="00411734"/>
    <w:rsid w:val="00413863"/>
    <w:rsid w:val="00415EBD"/>
    <w:rsid w:val="00416E06"/>
    <w:rsid w:val="004225F1"/>
    <w:rsid w:val="00423804"/>
    <w:rsid w:val="0042468A"/>
    <w:rsid w:val="004253D7"/>
    <w:rsid w:val="004263CE"/>
    <w:rsid w:val="00430F69"/>
    <w:rsid w:val="0043188A"/>
    <w:rsid w:val="00431D89"/>
    <w:rsid w:val="00432BD5"/>
    <w:rsid w:val="004332F0"/>
    <w:rsid w:val="00433BB8"/>
    <w:rsid w:val="00433F4F"/>
    <w:rsid w:val="0043428F"/>
    <w:rsid w:val="00435CBD"/>
    <w:rsid w:val="004377CF"/>
    <w:rsid w:val="00440174"/>
    <w:rsid w:val="00440E9C"/>
    <w:rsid w:val="0044200E"/>
    <w:rsid w:val="004421D0"/>
    <w:rsid w:val="00443409"/>
    <w:rsid w:val="004437C2"/>
    <w:rsid w:val="004440B7"/>
    <w:rsid w:val="00447914"/>
    <w:rsid w:val="004507EC"/>
    <w:rsid w:val="0045304F"/>
    <w:rsid w:val="0045621D"/>
    <w:rsid w:val="00456D76"/>
    <w:rsid w:val="004573DF"/>
    <w:rsid w:val="00457425"/>
    <w:rsid w:val="004609A9"/>
    <w:rsid w:val="00460A81"/>
    <w:rsid w:val="00461ABA"/>
    <w:rsid w:val="00463BAA"/>
    <w:rsid w:val="00463D97"/>
    <w:rsid w:val="00465E52"/>
    <w:rsid w:val="00466670"/>
    <w:rsid w:val="00467965"/>
    <w:rsid w:val="00470016"/>
    <w:rsid w:val="0047057C"/>
    <w:rsid w:val="004731FA"/>
    <w:rsid w:val="004737AA"/>
    <w:rsid w:val="00475CEA"/>
    <w:rsid w:val="00476DC7"/>
    <w:rsid w:val="004770DC"/>
    <w:rsid w:val="00477512"/>
    <w:rsid w:val="00480A96"/>
    <w:rsid w:val="00482B40"/>
    <w:rsid w:val="00483180"/>
    <w:rsid w:val="00484942"/>
    <w:rsid w:val="00484EB2"/>
    <w:rsid w:val="004854DB"/>
    <w:rsid w:val="00485808"/>
    <w:rsid w:val="00487218"/>
    <w:rsid w:val="00487840"/>
    <w:rsid w:val="00490CA3"/>
    <w:rsid w:val="00490E48"/>
    <w:rsid w:val="00490F7D"/>
    <w:rsid w:val="00492E93"/>
    <w:rsid w:val="00494512"/>
    <w:rsid w:val="00496B82"/>
    <w:rsid w:val="004A07D2"/>
    <w:rsid w:val="004A0D03"/>
    <w:rsid w:val="004A110B"/>
    <w:rsid w:val="004A129E"/>
    <w:rsid w:val="004A278F"/>
    <w:rsid w:val="004A48FA"/>
    <w:rsid w:val="004A4E51"/>
    <w:rsid w:val="004A50E3"/>
    <w:rsid w:val="004A6123"/>
    <w:rsid w:val="004A7529"/>
    <w:rsid w:val="004B0DB0"/>
    <w:rsid w:val="004B2086"/>
    <w:rsid w:val="004B2AAF"/>
    <w:rsid w:val="004B30CF"/>
    <w:rsid w:val="004B3811"/>
    <w:rsid w:val="004B381A"/>
    <w:rsid w:val="004B41DF"/>
    <w:rsid w:val="004B5E2A"/>
    <w:rsid w:val="004C14E6"/>
    <w:rsid w:val="004C177D"/>
    <w:rsid w:val="004C25A0"/>
    <w:rsid w:val="004C2609"/>
    <w:rsid w:val="004C3C0D"/>
    <w:rsid w:val="004C4020"/>
    <w:rsid w:val="004C77B0"/>
    <w:rsid w:val="004C7A0C"/>
    <w:rsid w:val="004D0626"/>
    <w:rsid w:val="004D18FC"/>
    <w:rsid w:val="004D1A2A"/>
    <w:rsid w:val="004D2CFE"/>
    <w:rsid w:val="004D2E50"/>
    <w:rsid w:val="004D4688"/>
    <w:rsid w:val="004D48B9"/>
    <w:rsid w:val="004D49F8"/>
    <w:rsid w:val="004D6CB9"/>
    <w:rsid w:val="004D71A1"/>
    <w:rsid w:val="004D7FB4"/>
    <w:rsid w:val="004E247F"/>
    <w:rsid w:val="004E2F65"/>
    <w:rsid w:val="004E4C4F"/>
    <w:rsid w:val="004E5F9B"/>
    <w:rsid w:val="004F0346"/>
    <w:rsid w:val="004F0837"/>
    <w:rsid w:val="004F24F7"/>
    <w:rsid w:val="004F32D5"/>
    <w:rsid w:val="004F41D3"/>
    <w:rsid w:val="004F4BAC"/>
    <w:rsid w:val="004F5F6C"/>
    <w:rsid w:val="005005BC"/>
    <w:rsid w:val="00500958"/>
    <w:rsid w:val="00500B50"/>
    <w:rsid w:val="005013CD"/>
    <w:rsid w:val="00501C4F"/>
    <w:rsid w:val="00502193"/>
    <w:rsid w:val="00502538"/>
    <w:rsid w:val="0050265C"/>
    <w:rsid w:val="00502B0C"/>
    <w:rsid w:val="00503D24"/>
    <w:rsid w:val="005041B8"/>
    <w:rsid w:val="0050574A"/>
    <w:rsid w:val="00512369"/>
    <w:rsid w:val="00513CFE"/>
    <w:rsid w:val="005156A1"/>
    <w:rsid w:val="00516400"/>
    <w:rsid w:val="00516A0B"/>
    <w:rsid w:val="00517E68"/>
    <w:rsid w:val="00520BEE"/>
    <w:rsid w:val="00522D22"/>
    <w:rsid w:val="00523BDD"/>
    <w:rsid w:val="00530603"/>
    <w:rsid w:val="00530F26"/>
    <w:rsid w:val="00531467"/>
    <w:rsid w:val="00531DCE"/>
    <w:rsid w:val="00532A35"/>
    <w:rsid w:val="00532F04"/>
    <w:rsid w:val="0053395D"/>
    <w:rsid w:val="00534303"/>
    <w:rsid w:val="00534919"/>
    <w:rsid w:val="00534BCC"/>
    <w:rsid w:val="00535A5F"/>
    <w:rsid w:val="00536B5E"/>
    <w:rsid w:val="00536F36"/>
    <w:rsid w:val="00540792"/>
    <w:rsid w:val="00540809"/>
    <w:rsid w:val="005428AF"/>
    <w:rsid w:val="00542D8C"/>
    <w:rsid w:val="00543FBF"/>
    <w:rsid w:val="005453D9"/>
    <w:rsid w:val="00545E63"/>
    <w:rsid w:val="00546661"/>
    <w:rsid w:val="00546831"/>
    <w:rsid w:val="00546D4B"/>
    <w:rsid w:val="005478DA"/>
    <w:rsid w:val="005568D2"/>
    <w:rsid w:val="005570C5"/>
    <w:rsid w:val="00557983"/>
    <w:rsid w:val="00561952"/>
    <w:rsid w:val="00561F90"/>
    <w:rsid w:val="00562516"/>
    <w:rsid w:val="00566540"/>
    <w:rsid w:val="00570355"/>
    <w:rsid w:val="00570FB3"/>
    <w:rsid w:val="005712F6"/>
    <w:rsid w:val="00571FE4"/>
    <w:rsid w:val="00573100"/>
    <w:rsid w:val="0057352B"/>
    <w:rsid w:val="00573ADC"/>
    <w:rsid w:val="00573F3E"/>
    <w:rsid w:val="00574AAF"/>
    <w:rsid w:val="005774D2"/>
    <w:rsid w:val="00577CAD"/>
    <w:rsid w:val="00580F14"/>
    <w:rsid w:val="00581CB4"/>
    <w:rsid w:val="0058288E"/>
    <w:rsid w:val="00582BDC"/>
    <w:rsid w:val="0058331C"/>
    <w:rsid w:val="00584334"/>
    <w:rsid w:val="00584D5A"/>
    <w:rsid w:val="00585729"/>
    <w:rsid w:val="00585F4F"/>
    <w:rsid w:val="00586467"/>
    <w:rsid w:val="005871D2"/>
    <w:rsid w:val="005903E4"/>
    <w:rsid w:val="0059054C"/>
    <w:rsid w:val="00590E74"/>
    <w:rsid w:val="005914A4"/>
    <w:rsid w:val="00592DD2"/>
    <w:rsid w:val="00593104"/>
    <w:rsid w:val="005931D0"/>
    <w:rsid w:val="00594EDB"/>
    <w:rsid w:val="00594FA6"/>
    <w:rsid w:val="00595F3A"/>
    <w:rsid w:val="00596510"/>
    <w:rsid w:val="00597509"/>
    <w:rsid w:val="005979AE"/>
    <w:rsid w:val="005A0582"/>
    <w:rsid w:val="005A0E9B"/>
    <w:rsid w:val="005A110F"/>
    <w:rsid w:val="005A2492"/>
    <w:rsid w:val="005A27BD"/>
    <w:rsid w:val="005A2A1A"/>
    <w:rsid w:val="005A6788"/>
    <w:rsid w:val="005B1450"/>
    <w:rsid w:val="005B5356"/>
    <w:rsid w:val="005B5B50"/>
    <w:rsid w:val="005B5E1F"/>
    <w:rsid w:val="005B6AA0"/>
    <w:rsid w:val="005C0AEE"/>
    <w:rsid w:val="005C0F12"/>
    <w:rsid w:val="005C1412"/>
    <w:rsid w:val="005C1E5E"/>
    <w:rsid w:val="005C2D80"/>
    <w:rsid w:val="005C2EE0"/>
    <w:rsid w:val="005C55EE"/>
    <w:rsid w:val="005C5C5F"/>
    <w:rsid w:val="005C60DC"/>
    <w:rsid w:val="005C7180"/>
    <w:rsid w:val="005D19B7"/>
    <w:rsid w:val="005D1FC0"/>
    <w:rsid w:val="005D2401"/>
    <w:rsid w:val="005D470B"/>
    <w:rsid w:val="005D4F1E"/>
    <w:rsid w:val="005D646F"/>
    <w:rsid w:val="005D65FE"/>
    <w:rsid w:val="005D7495"/>
    <w:rsid w:val="005E2114"/>
    <w:rsid w:val="005E24CB"/>
    <w:rsid w:val="005E325A"/>
    <w:rsid w:val="005E3584"/>
    <w:rsid w:val="005E35E4"/>
    <w:rsid w:val="005E3785"/>
    <w:rsid w:val="005E3B1F"/>
    <w:rsid w:val="005E471B"/>
    <w:rsid w:val="005E50D2"/>
    <w:rsid w:val="005E5A3E"/>
    <w:rsid w:val="005E696F"/>
    <w:rsid w:val="005E6AD0"/>
    <w:rsid w:val="005E6D27"/>
    <w:rsid w:val="005E71C4"/>
    <w:rsid w:val="005E7BE2"/>
    <w:rsid w:val="005F249F"/>
    <w:rsid w:val="005F2775"/>
    <w:rsid w:val="005F2802"/>
    <w:rsid w:val="005F2ABC"/>
    <w:rsid w:val="005F40CA"/>
    <w:rsid w:val="005F4D44"/>
    <w:rsid w:val="005F5343"/>
    <w:rsid w:val="005F5B3E"/>
    <w:rsid w:val="005F5F20"/>
    <w:rsid w:val="005F6841"/>
    <w:rsid w:val="00600B5C"/>
    <w:rsid w:val="00600DE1"/>
    <w:rsid w:val="00600FE6"/>
    <w:rsid w:val="006013CF"/>
    <w:rsid w:val="00601985"/>
    <w:rsid w:val="00603BB1"/>
    <w:rsid w:val="00604AF0"/>
    <w:rsid w:val="00604CFA"/>
    <w:rsid w:val="006100C1"/>
    <w:rsid w:val="00610C8C"/>
    <w:rsid w:val="00610CA4"/>
    <w:rsid w:val="00611266"/>
    <w:rsid w:val="006113B0"/>
    <w:rsid w:val="00623B67"/>
    <w:rsid w:val="00624DEF"/>
    <w:rsid w:val="006268C0"/>
    <w:rsid w:val="00626EFF"/>
    <w:rsid w:val="0062718B"/>
    <w:rsid w:val="0062767D"/>
    <w:rsid w:val="00627821"/>
    <w:rsid w:val="00627831"/>
    <w:rsid w:val="0063027F"/>
    <w:rsid w:val="00630E43"/>
    <w:rsid w:val="006311F4"/>
    <w:rsid w:val="00631877"/>
    <w:rsid w:val="0063193D"/>
    <w:rsid w:val="00631B7B"/>
    <w:rsid w:val="00633CE6"/>
    <w:rsid w:val="006357AF"/>
    <w:rsid w:val="00637740"/>
    <w:rsid w:val="00637BAF"/>
    <w:rsid w:val="00643F3F"/>
    <w:rsid w:val="006445B6"/>
    <w:rsid w:val="00644A72"/>
    <w:rsid w:val="006464FE"/>
    <w:rsid w:val="00646905"/>
    <w:rsid w:val="00651F8F"/>
    <w:rsid w:val="00654B5A"/>
    <w:rsid w:val="00655445"/>
    <w:rsid w:val="0065547B"/>
    <w:rsid w:val="00656277"/>
    <w:rsid w:val="00656404"/>
    <w:rsid w:val="00656765"/>
    <w:rsid w:val="006569F7"/>
    <w:rsid w:val="00656D89"/>
    <w:rsid w:val="006622D5"/>
    <w:rsid w:val="00662A37"/>
    <w:rsid w:val="006632BF"/>
    <w:rsid w:val="0066414A"/>
    <w:rsid w:val="00665715"/>
    <w:rsid w:val="0067119D"/>
    <w:rsid w:val="0067139A"/>
    <w:rsid w:val="00671408"/>
    <w:rsid w:val="00671AF0"/>
    <w:rsid w:val="006739F0"/>
    <w:rsid w:val="006740C8"/>
    <w:rsid w:val="00674F8C"/>
    <w:rsid w:val="00675EB2"/>
    <w:rsid w:val="00681269"/>
    <w:rsid w:val="006816FF"/>
    <w:rsid w:val="00683219"/>
    <w:rsid w:val="006834C0"/>
    <w:rsid w:val="00683D74"/>
    <w:rsid w:val="00692DEE"/>
    <w:rsid w:val="00692F51"/>
    <w:rsid w:val="0069428C"/>
    <w:rsid w:val="00694496"/>
    <w:rsid w:val="00695A1F"/>
    <w:rsid w:val="0069742B"/>
    <w:rsid w:val="0069794A"/>
    <w:rsid w:val="00697E6F"/>
    <w:rsid w:val="006A055F"/>
    <w:rsid w:val="006A0720"/>
    <w:rsid w:val="006A08AF"/>
    <w:rsid w:val="006A0A72"/>
    <w:rsid w:val="006A11A5"/>
    <w:rsid w:val="006A12B8"/>
    <w:rsid w:val="006A24DE"/>
    <w:rsid w:val="006A5220"/>
    <w:rsid w:val="006A529E"/>
    <w:rsid w:val="006A6C9A"/>
    <w:rsid w:val="006A79EC"/>
    <w:rsid w:val="006B15BD"/>
    <w:rsid w:val="006B48A6"/>
    <w:rsid w:val="006B505F"/>
    <w:rsid w:val="006B65EB"/>
    <w:rsid w:val="006B7783"/>
    <w:rsid w:val="006B7AAB"/>
    <w:rsid w:val="006C095C"/>
    <w:rsid w:val="006C0AE8"/>
    <w:rsid w:val="006C12AC"/>
    <w:rsid w:val="006C1E0B"/>
    <w:rsid w:val="006C34E1"/>
    <w:rsid w:val="006C4157"/>
    <w:rsid w:val="006C5190"/>
    <w:rsid w:val="006C59F6"/>
    <w:rsid w:val="006C742E"/>
    <w:rsid w:val="006C7E86"/>
    <w:rsid w:val="006D1610"/>
    <w:rsid w:val="006D3800"/>
    <w:rsid w:val="006D410E"/>
    <w:rsid w:val="006D72ED"/>
    <w:rsid w:val="006E2A03"/>
    <w:rsid w:val="006E33BF"/>
    <w:rsid w:val="006E4E92"/>
    <w:rsid w:val="006E648C"/>
    <w:rsid w:val="006E6993"/>
    <w:rsid w:val="006E72DB"/>
    <w:rsid w:val="006F106A"/>
    <w:rsid w:val="006F3597"/>
    <w:rsid w:val="006F3CE4"/>
    <w:rsid w:val="006F40BF"/>
    <w:rsid w:val="006F4DCB"/>
    <w:rsid w:val="006F645B"/>
    <w:rsid w:val="006F6621"/>
    <w:rsid w:val="006F7EE5"/>
    <w:rsid w:val="00700125"/>
    <w:rsid w:val="00705A56"/>
    <w:rsid w:val="00705ECA"/>
    <w:rsid w:val="00706C08"/>
    <w:rsid w:val="0070780A"/>
    <w:rsid w:val="00710CB3"/>
    <w:rsid w:val="00711EFF"/>
    <w:rsid w:val="007121CF"/>
    <w:rsid w:val="00712A70"/>
    <w:rsid w:val="0071307A"/>
    <w:rsid w:val="007158D0"/>
    <w:rsid w:val="00716DD7"/>
    <w:rsid w:val="00721B1F"/>
    <w:rsid w:val="007241FC"/>
    <w:rsid w:val="0072617D"/>
    <w:rsid w:val="007264C1"/>
    <w:rsid w:val="00726B5A"/>
    <w:rsid w:val="00726E93"/>
    <w:rsid w:val="00727A3D"/>
    <w:rsid w:val="00727C3F"/>
    <w:rsid w:val="00730D7C"/>
    <w:rsid w:val="00732DB8"/>
    <w:rsid w:val="00734C02"/>
    <w:rsid w:val="00735307"/>
    <w:rsid w:val="00735D1B"/>
    <w:rsid w:val="00736FE4"/>
    <w:rsid w:val="007376BE"/>
    <w:rsid w:val="0073787F"/>
    <w:rsid w:val="00737F61"/>
    <w:rsid w:val="00740E08"/>
    <w:rsid w:val="00741B15"/>
    <w:rsid w:val="007424B1"/>
    <w:rsid w:val="007424D5"/>
    <w:rsid w:val="00743C63"/>
    <w:rsid w:val="00745373"/>
    <w:rsid w:val="00745652"/>
    <w:rsid w:val="00747BC0"/>
    <w:rsid w:val="00751B80"/>
    <w:rsid w:val="0075295A"/>
    <w:rsid w:val="00754E4A"/>
    <w:rsid w:val="007570FE"/>
    <w:rsid w:val="00757FAB"/>
    <w:rsid w:val="007608E2"/>
    <w:rsid w:val="00760D81"/>
    <w:rsid w:val="0076302C"/>
    <w:rsid w:val="00763DFF"/>
    <w:rsid w:val="00763EA4"/>
    <w:rsid w:val="00764042"/>
    <w:rsid w:val="00764710"/>
    <w:rsid w:val="00765654"/>
    <w:rsid w:val="007661EF"/>
    <w:rsid w:val="00767B14"/>
    <w:rsid w:val="00770F36"/>
    <w:rsid w:val="0077155E"/>
    <w:rsid w:val="00771613"/>
    <w:rsid w:val="00771811"/>
    <w:rsid w:val="00771A1E"/>
    <w:rsid w:val="00773C57"/>
    <w:rsid w:val="007747FD"/>
    <w:rsid w:val="00774A3F"/>
    <w:rsid w:val="0077511B"/>
    <w:rsid w:val="007764FD"/>
    <w:rsid w:val="007766BB"/>
    <w:rsid w:val="0078102F"/>
    <w:rsid w:val="00781314"/>
    <w:rsid w:val="00781352"/>
    <w:rsid w:val="007813C0"/>
    <w:rsid w:val="00781BE8"/>
    <w:rsid w:val="007856C9"/>
    <w:rsid w:val="007900C7"/>
    <w:rsid w:val="007903A7"/>
    <w:rsid w:val="00791C54"/>
    <w:rsid w:val="0079417D"/>
    <w:rsid w:val="00794219"/>
    <w:rsid w:val="0079532B"/>
    <w:rsid w:val="007A0B15"/>
    <w:rsid w:val="007A170D"/>
    <w:rsid w:val="007A251B"/>
    <w:rsid w:val="007A3007"/>
    <w:rsid w:val="007A31F5"/>
    <w:rsid w:val="007A3BFE"/>
    <w:rsid w:val="007A4304"/>
    <w:rsid w:val="007A59BD"/>
    <w:rsid w:val="007A6235"/>
    <w:rsid w:val="007A6615"/>
    <w:rsid w:val="007A720D"/>
    <w:rsid w:val="007B240D"/>
    <w:rsid w:val="007B47EE"/>
    <w:rsid w:val="007B48C1"/>
    <w:rsid w:val="007B7621"/>
    <w:rsid w:val="007C0140"/>
    <w:rsid w:val="007C03A1"/>
    <w:rsid w:val="007C05DC"/>
    <w:rsid w:val="007C0F08"/>
    <w:rsid w:val="007C10E6"/>
    <w:rsid w:val="007C125E"/>
    <w:rsid w:val="007C2AAE"/>
    <w:rsid w:val="007C571F"/>
    <w:rsid w:val="007C6DBE"/>
    <w:rsid w:val="007C7840"/>
    <w:rsid w:val="007D0205"/>
    <w:rsid w:val="007D084B"/>
    <w:rsid w:val="007D19DF"/>
    <w:rsid w:val="007D1E94"/>
    <w:rsid w:val="007D2B5F"/>
    <w:rsid w:val="007D3148"/>
    <w:rsid w:val="007D3B3D"/>
    <w:rsid w:val="007D48BF"/>
    <w:rsid w:val="007D511E"/>
    <w:rsid w:val="007D59DC"/>
    <w:rsid w:val="007D62B3"/>
    <w:rsid w:val="007E14AC"/>
    <w:rsid w:val="007E287C"/>
    <w:rsid w:val="007E5CE3"/>
    <w:rsid w:val="007E78AC"/>
    <w:rsid w:val="007E78E4"/>
    <w:rsid w:val="007F02D4"/>
    <w:rsid w:val="007F3ABC"/>
    <w:rsid w:val="007F3F51"/>
    <w:rsid w:val="007F61EB"/>
    <w:rsid w:val="007F66C2"/>
    <w:rsid w:val="007F7495"/>
    <w:rsid w:val="0080076A"/>
    <w:rsid w:val="00800864"/>
    <w:rsid w:val="00801CEA"/>
    <w:rsid w:val="00802151"/>
    <w:rsid w:val="00802B6C"/>
    <w:rsid w:val="0080362C"/>
    <w:rsid w:val="00804BEF"/>
    <w:rsid w:val="00805936"/>
    <w:rsid w:val="008104C2"/>
    <w:rsid w:val="0081102C"/>
    <w:rsid w:val="00811AD1"/>
    <w:rsid w:val="008121ED"/>
    <w:rsid w:val="00812873"/>
    <w:rsid w:val="008142BD"/>
    <w:rsid w:val="00815329"/>
    <w:rsid w:val="0081636C"/>
    <w:rsid w:val="00821450"/>
    <w:rsid w:val="00821477"/>
    <w:rsid w:val="00822755"/>
    <w:rsid w:val="008236C5"/>
    <w:rsid w:val="00824BA1"/>
    <w:rsid w:val="00824ED1"/>
    <w:rsid w:val="00826761"/>
    <w:rsid w:val="008269A8"/>
    <w:rsid w:val="008277AA"/>
    <w:rsid w:val="00831CFA"/>
    <w:rsid w:val="00831DC3"/>
    <w:rsid w:val="008335D2"/>
    <w:rsid w:val="008362E5"/>
    <w:rsid w:val="00836CDC"/>
    <w:rsid w:val="00836CE4"/>
    <w:rsid w:val="0083729A"/>
    <w:rsid w:val="008372F3"/>
    <w:rsid w:val="008405C4"/>
    <w:rsid w:val="00841D23"/>
    <w:rsid w:val="00843C66"/>
    <w:rsid w:val="008442B3"/>
    <w:rsid w:val="008451F3"/>
    <w:rsid w:val="00845F12"/>
    <w:rsid w:val="00847051"/>
    <w:rsid w:val="008505D5"/>
    <w:rsid w:val="00850E82"/>
    <w:rsid w:val="00851901"/>
    <w:rsid w:val="008526E3"/>
    <w:rsid w:val="00852D08"/>
    <w:rsid w:val="00853C2E"/>
    <w:rsid w:val="00857B18"/>
    <w:rsid w:val="00860326"/>
    <w:rsid w:val="008608AF"/>
    <w:rsid w:val="00861344"/>
    <w:rsid w:val="00861983"/>
    <w:rsid w:val="0086328B"/>
    <w:rsid w:val="00863EA4"/>
    <w:rsid w:val="00864DB6"/>
    <w:rsid w:val="008672A3"/>
    <w:rsid w:val="008705B7"/>
    <w:rsid w:val="0087128B"/>
    <w:rsid w:val="0087144F"/>
    <w:rsid w:val="00873A1C"/>
    <w:rsid w:val="008754C9"/>
    <w:rsid w:val="00877FE4"/>
    <w:rsid w:val="0088052F"/>
    <w:rsid w:val="0088118B"/>
    <w:rsid w:val="0088291E"/>
    <w:rsid w:val="008838FD"/>
    <w:rsid w:val="00884FC9"/>
    <w:rsid w:val="008857C0"/>
    <w:rsid w:val="00886408"/>
    <w:rsid w:val="00886BB6"/>
    <w:rsid w:val="0088742C"/>
    <w:rsid w:val="00890247"/>
    <w:rsid w:val="0089095A"/>
    <w:rsid w:val="00890BA4"/>
    <w:rsid w:val="00891D13"/>
    <w:rsid w:val="0089215E"/>
    <w:rsid w:val="00893C98"/>
    <w:rsid w:val="00896CC2"/>
    <w:rsid w:val="008A013E"/>
    <w:rsid w:val="008A3FF1"/>
    <w:rsid w:val="008A626B"/>
    <w:rsid w:val="008A6516"/>
    <w:rsid w:val="008A7591"/>
    <w:rsid w:val="008A764A"/>
    <w:rsid w:val="008A772E"/>
    <w:rsid w:val="008B1005"/>
    <w:rsid w:val="008B1380"/>
    <w:rsid w:val="008B1FC8"/>
    <w:rsid w:val="008B251C"/>
    <w:rsid w:val="008B2C64"/>
    <w:rsid w:val="008B563F"/>
    <w:rsid w:val="008B7CFD"/>
    <w:rsid w:val="008B7D64"/>
    <w:rsid w:val="008C0EFB"/>
    <w:rsid w:val="008C15FD"/>
    <w:rsid w:val="008C1814"/>
    <w:rsid w:val="008C19D4"/>
    <w:rsid w:val="008C1F54"/>
    <w:rsid w:val="008C2E46"/>
    <w:rsid w:val="008C2F51"/>
    <w:rsid w:val="008C31BE"/>
    <w:rsid w:val="008C43CC"/>
    <w:rsid w:val="008C4B5A"/>
    <w:rsid w:val="008C7333"/>
    <w:rsid w:val="008C7492"/>
    <w:rsid w:val="008C7743"/>
    <w:rsid w:val="008D125E"/>
    <w:rsid w:val="008D1F8B"/>
    <w:rsid w:val="008D4014"/>
    <w:rsid w:val="008D4D0B"/>
    <w:rsid w:val="008D4D4A"/>
    <w:rsid w:val="008D6312"/>
    <w:rsid w:val="008D73CD"/>
    <w:rsid w:val="008D7807"/>
    <w:rsid w:val="008E358F"/>
    <w:rsid w:val="008E4EEC"/>
    <w:rsid w:val="008E639B"/>
    <w:rsid w:val="008E6C9A"/>
    <w:rsid w:val="008E777C"/>
    <w:rsid w:val="008F0DC1"/>
    <w:rsid w:val="008F1B62"/>
    <w:rsid w:val="008F2AE9"/>
    <w:rsid w:val="008F3583"/>
    <w:rsid w:val="008F45D0"/>
    <w:rsid w:val="008F4A02"/>
    <w:rsid w:val="008F585E"/>
    <w:rsid w:val="008F65C1"/>
    <w:rsid w:val="008F662D"/>
    <w:rsid w:val="008F71C4"/>
    <w:rsid w:val="00900282"/>
    <w:rsid w:val="0090038F"/>
    <w:rsid w:val="009006C4"/>
    <w:rsid w:val="009007C1"/>
    <w:rsid w:val="00900ECF"/>
    <w:rsid w:val="0090169C"/>
    <w:rsid w:val="00903049"/>
    <w:rsid w:val="009056B9"/>
    <w:rsid w:val="009065FC"/>
    <w:rsid w:val="00906812"/>
    <w:rsid w:val="00907CDC"/>
    <w:rsid w:val="00910A0B"/>
    <w:rsid w:val="0091152C"/>
    <w:rsid w:val="00914A4C"/>
    <w:rsid w:val="00914E4B"/>
    <w:rsid w:val="00915D63"/>
    <w:rsid w:val="009170EE"/>
    <w:rsid w:val="00917D51"/>
    <w:rsid w:val="009201B3"/>
    <w:rsid w:val="0092055D"/>
    <w:rsid w:val="0092174C"/>
    <w:rsid w:val="009218D0"/>
    <w:rsid w:val="00924C49"/>
    <w:rsid w:val="0092590D"/>
    <w:rsid w:val="00925C16"/>
    <w:rsid w:val="0092797E"/>
    <w:rsid w:val="00930B39"/>
    <w:rsid w:val="0093255A"/>
    <w:rsid w:val="009325BD"/>
    <w:rsid w:val="00932D3E"/>
    <w:rsid w:val="00933757"/>
    <w:rsid w:val="0093386F"/>
    <w:rsid w:val="0093556F"/>
    <w:rsid w:val="00935C9C"/>
    <w:rsid w:val="00936932"/>
    <w:rsid w:val="00936F91"/>
    <w:rsid w:val="00937A5D"/>
    <w:rsid w:val="00941EFA"/>
    <w:rsid w:val="00942C2A"/>
    <w:rsid w:val="009432D1"/>
    <w:rsid w:val="009435E6"/>
    <w:rsid w:val="009437FB"/>
    <w:rsid w:val="00944F46"/>
    <w:rsid w:val="00945E99"/>
    <w:rsid w:val="009514ED"/>
    <w:rsid w:val="009515E4"/>
    <w:rsid w:val="00952BF0"/>
    <w:rsid w:val="00953298"/>
    <w:rsid w:val="00953D40"/>
    <w:rsid w:val="0095685A"/>
    <w:rsid w:val="00956B04"/>
    <w:rsid w:val="009607F2"/>
    <w:rsid w:val="00961572"/>
    <w:rsid w:val="009678EA"/>
    <w:rsid w:val="009705D0"/>
    <w:rsid w:val="00974CE1"/>
    <w:rsid w:val="00977B0B"/>
    <w:rsid w:val="00980EA6"/>
    <w:rsid w:val="00982189"/>
    <w:rsid w:val="009826B2"/>
    <w:rsid w:val="00982800"/>
    <w:rsid w:val="00986465"/>
    <w:rsid w:val="00991417"/>
    <w:rsid w:val="00991873"/>
    <w:rsid w:val="009929F7"/>
    <w:rsid w:val="00993EE5"/>
    <w:rsid w:val="00995869"/>
    <w:rsid w:val="00996A7C"/>
    <w:rsid w:val="009974D8"/>
    <w:rsid w:val="00997E07"/>
    <w:rsid w:val="009A0263"/>
    <w:rsid w:val="009A758B"/>
    <w:rsid w:val="009B08A1"/>
    <w:rsid w:val="009B09C3"/>
    <w:rsid w:val="009B1EE6"/>
    <w:rsid w:val="009B20A3"/>
    <w:rsid w:val="009B2DAC"/>
    <w:rsid w:val="009B2FBD"/>
    <w:rsid w:val="009B3917"/>
    <w:rsid w:val="009B3C3A"/>
    <w:rsid w:val="009B477D"/>
    <w:rsid w:val="009B565D"/>
    <w:rsid w:val="009B5FD0"/>
    <w:rsid w:val="009B6841"/>
    <w:rsid w:val="009B7CA0"/>
    <w:rsid w:val="009C0020"/>
    <w:rsid w:val="009C0932"/>
    <w:rsid w:val="009C11A8"/>
    <w:rsid w:val="009C1968"/>
    <w:rsid w:val="009C25ED"/>
    <w:rsid w:val="009C3DAF"/>
    <w:rsid w:val="009C5A29"/>
    <w:rsid w:val="009C5BAD"/>
    <w:rsid w:val="009C797B"/>
    <w:rsid w:val="009D0174"/>
    <w:rsid w:val="009D03F4"/>
    <w:rsid w:val="009D0619"/>
    <w:rsid w:val="009D1257"/>
    <w:rsid w:val="009D2A69"/>
    <w:rsid w:val="009D4C5C"/>
    <w:rsid w:val="009D7628"/>
    <w:rsid w:val="009D7A12"/>
    <w:rsid w:val="009D7AF8"/>
    <w:rsid w:val="009E00D6"/>
    <w:rsid w:val="009E07C8"/>
    <w:rsid w:val="009E0954"/>
    <w:rsid w:val="009E0B45"/>
    <w:rsid w:val="009E2300"/>
    <w:rsid w:val="009E237F"/>
    <w:rsid w:val="009E2C5B"/>
    <w:rsid w:val="009E3565"/>
    <w:rsid w:val="009E3BBC"/>
    <w:rsid w:val="009E3BD9"/>
    <w:rsid w:val="009E7038"/>
    <w:rsid w:val="009F041F"/>
    <w:rsid w:val="009F0FAC"/>
    <w:rsid w:val="009F26B4"/>
    <w:rsid w:val="009F26E9"/>
    <w:rsid w:val="009F2A8A"/>
    <w:rsid w:val="009F41E8"/>
    <w:rsid w:val="009F4459"/>
    <w:rsid w:val="009F62A5"/>
    <w:rsid w:val="009F66EF"/>
    <w:rsid w:val="009F7627"/>
    <w:rsid w:val="00A000E0"/>
    <w:rsid w:val="00A01AC3"/>
    <w:rsid w:val="00A01EAF"/>
    <w:rsid w:val="00A01F54"/>
    <w:rsid w:val="00A020D7"/>
    <w:rsid w:val="00A028D3"/>
    <w:rsid w:val="00A03A07"/>
    <w:rsid w:val="00A041D4"/>
    <w:rsid w:val="00A04B5D"/>
    <w:rsid w:val="00A059B3"/>
    <w:rsid w:val="00A10722"/>
    <w:rsid w:val="00A10B18"/>
    <w:rsid w:val="00A12159"/>
    <w:rsid w:val="00A12BA4"/>
    <w:rsid w:val="00A16E0F"/>
    <w:rsid w:val="00A229DE"/>
    <w:rsid w:val="00A234DB"/>
    <w:rsid w:val="00A2386A"/>
    <w:rsid w:val="00A23C18"/>
    <w:rsid w:val="00A2403E"/>
    <w:rsid w:val="00A2570A"/>
    <w:rsid w:val="00A2576E"/>
    <w:rsid w:val="00A258D4"/>
    <w:rsid w:val="00A264B1"/>
    <w:rsid w:val="00A2706E"/>
    <w:rsid w:val="00A30CEC"/>
    <w:rsid w:val="00A32E8C"/>
    <w:rsid w:val="00A344AF"/>
    <w:rsid w:val="00A347FA"/>
    <w:rsid w:val="00A3722B"/>
    <w:rsid w:val="00A3733D"/>
    <w:rsid w:val="00A41A7E"/>
    <w:rsid w:val="00A41C77"/>
    <w:rsid w:val="00A42199"/>
    <w:rsid w:val="00A43B95"/>
    <w:rsid w:val="00A441A4"/>
    <w:rsid w:val="00A47F94"/>
    <w:rsid w:val="00A50819"/>
    <w:rsid w:val="00A51341"/>
    <w:rsid w:val="00A51795"/>
    <w:rsid w:val="00A52AC2"/>
    <w:rsid w:val="00A55A28"/>
    <w:rsid w:val="00A564A5"/>
    <w:rsid w:val="00A56591"/>
    <w:rsid w:val="00A57A1E"/>
    <w:rsid w:val="00A622FC"/>
    <w:rsid w:val="00A62B54"/>
    <w:rsid w:val="00A62F7A"/>
    <w:rsid w:val="00A636D7"/>
    <w:rsid w:val="00A638F5"/>
    <w:rsid w:val="00A63B21"/>
    <w:rsid w:val="00A64142"/>
    <w:rsid w:val="00A643C9"/>
    <w:rsid w:val="00A64661"/>
    <w:rsid w:val="00A655FE"/>
    <w:rsid w:val="00A66F4F"/>
    <w:rsid w:val="00A67D17"/>
    <w:rsid w:val="00A7128D"/>
    <w:rsid w:val="00A7228C"/>
    <w:rsid w:val="00A761F7"/>
    <w:rsid w:val="00A763C0"/>
    <w:rsid w:val="00A7679B"/>
    <w:rsid w:val="00A76EEE"/>
    <w:rsid w:val="00A818E9"/>
    <w:rsid w:val="00A81C70"/>
    <w:rsid w:val="00A81FFD"/>
    <w:rsid w:val="00A82FD3"/>
    <w:rsid w:val="00A8325F"/>
    <w:rsid w:val="00A8465F"/>
    <w:rsid w:val="00A84D80"/>
    <w:rsid w:val="00A84EB0"/>
    <w:rsid w:val="00A85C37"/>
    <w:rsid w:val="00A86424"/>
    <w:rsid w:val="00A86AD3"/>
    <w:rsid w:val="00A876F8"/>
    <w:rsid w:val="00A87906"/>
    <w:rsid w:val="00A90DBC"/>
    <w:rsid w:val="00A924EF"/>
    <w:rsid w:val="00A94C50"/>
    <w:rsid w:val="00AA0254"/>
    <w:rsid w:val="00AA0465"/>
    <w:rsid w:val="00AA071B"/>
    <w:rsid w:val="00AA20AB"/>
    <w:rsid w:val="00AA5CE0"/>
    <w:rsid w:val="00AA6B10"/>
    <w:rsid w:val="00AA7D3E"/>
    <w:rsid w:val="00AB033E"/>
    <w:rsid w:val="00AB1CBC"/>
    <w:rsid w:val="00AB2D5A"/>
    <w:rsid w:val="00AB2F3E"/>
    <w:rsid w:val="00AB49EC"/>
    <w:rsid w:val="00AB5B9D"/>
    <w:rsid w:val="00AB6040"/>
    <w:rsid w:val="00AB65B4"/>
    <w:rsid w:val="00AB7A21"/>
    <w:rsid w:val="00AC0153"/>
    <w:rsid w:val="00AC084E"/>
    <w:rsid w:val="00AC0DC3"/>
    <w:rsid w:val="00AC12DF"/>
    <w:rsid w:val="00AC2147"/>
    <w:rsid w:val="00AC2392"/>
    <w:rsid w:val="00AC2E86"/>
    <w:rsid w:val="00AC2F2B"/>
    <w:rsid w:val="00AC31A0"/>
    <w:rsid w:val="00AC5F7A"/>
    <w:rsid w:val="00AC6DC3"/>
    <w:rsid w:val="00AC7620"/>
    <w:rsid w:val="00AD160C"/>
    <w:rsid w:val="00AD1C3C"/>
    <w:rsid w:val="00AD3BBC"/>
    <w:rsid w:val="00AD3D6D"/>
    <w:rsid w:val="00AD5921"/>
    <w:rsid w:val="00AD6BF0"/>
    <w:rsid w:val="00AD6BFF"/>
    <w:rsid w:val="00AE01E1"/>
    <w:rsid w:val="00AE049C"/>
    <w:rsid w:val="00AE1655"/>
    <w:rsid w:val="00AE4255"/>
    <w:rsid w:val="00AE4D10"/>
    <w:rsid w:val="00AE59C1"/>
    <w:rsid w:val="00AE7E6A"/>
    <w:rsid w:val="00AF04D0"/>
    <w:rsid w:val="00AF1135"/>
    <w:rsid w:val="00AF2660"/>
    <w:rsid w:val="00AF2832"/>
    <w:rsid w:val="00AF4279"/>
    <w:rsid w:val="00AF4C1E"/>
    <w:rsid w:val="00AF4C88"/>
    <w:rsid w:val="00AF7627"/>
    <w:rsid w:val="00B0337E"/>
    <w:rsid w:val="00B03B93"/>
    <w:rsid w:val="00B05786"/>
    <w:rsid w:val="00B06149"/>
    <w:rsid w:val="00B109C3"/>
    <w:rsid w:val="00B12C2B"/>
    <w:rsid w:val="00B13697"/>
    <w:rsid w:val="00B138D3"/>
    <w:rsid w:val="00B14A0C"/>
    <w:rsid w:val="00B15870"/>
    <w:rsid w:val="00B20246"/>
    <w:rsid w:val="00B21919"/>
    <w:rsid w:val="00B21DCC"/>
    <w:rsid w:val="00B2356A"/>
    <w:rsid w:val="00B24EEE"/>
    <w:rsid w:val="00B256B8"/>
    <w:rsid w:val="00B2611B"/>
    <w:rsid w:val="00B2750D"/>
    <w:rsid w:val="00B27D1B"/>
    <w:rsid w:val="00B31ADD"/>
    <w:rsid w:val="00B3331C"/>
    <w:rsid w:val="00B3431C"/>
    <w:rsid w:val="00B348DA"/>
    <w:rsid w:val="00B34F4B"/>
    <w:rsid w:val="00B35240"/>
    <w:rsid w:val="00B3774A"/>
    <w:rsid w:val="00B412D8"/>
    <w:rsid w:val="00B42EDC"/>
    <w:rsid w:val="00B430EA"/>
    <w:rsid w:val="00B468EE"/>
    <w:rsid w:val="00B47495"/>
    <w:rsid w:val="00B50D05"/>
    <w:rsid w:val="00B536E6"/>
    <w:rsid w:val="00B53711"/>
    <w:rsid w:val="00B55144"/>
    <w:rsid w:val="00B55BE5"/>
    <w:rsid w:val="00B567E3"/>
    <w:rsid w:val="00B573FD"/>
    <w:rsid w:val="00B5768F"/>
    <w:rsid w:val="00B57744"/>
    <w:rsid w:val="00B60504"/>
    <w:rsid w:val="00B64DBD"/>
    <w:rsid w:val="00B657EC"/>
    <w:rsid w:val="00B664BF"/>
    <w:rsid w:val="00B67620"/>
    <w:rsid w:val="00B705B2"/>
    <w:rsid w:val="00B708D5"/>
    <w:rsid w:val="00B72522"/>
    <w:rsid w:val="00B72860"/>
    <w:rsid w:val="00B74F08"/>
    <w:rsid w:val="00B75278"/>
    <w:rsid w:val="00B764F7"/>
    <w:rsid w:val="00B76705"/>
    <w:rsid w:val="00B768F3"/>
    <w:rsid w:val="00B76A4A"/>
    <w:rsid w:val="00B776AE"/>
    <w:rsid w:val="00B803C1"/>
    <w:rsid w:val="00B815F5"/>
    <w:rsid w:val="00B81CCF"/>
    <w:rsid w:val="00B82634"/>
    <w:rsid w:val="00B839E5"/>
    <w:rsid w:val="00B864ED"/>
    <w:rsid w:val="00B873CA"/>
    <w:rsid w:val="00B87A56"/>
    <w:rsid w:val="00B87B0E"/>
    <w:rsid w:val="00B9026F"/>
    <w:rsid w:val="00B90D5C"/>
    <w:rsid w:val="00B910E8"/>
    <w:rsid w:val="00B912E7"/>
    <w:rsid w:val="00B92ED1"/>
    <w:rsid w:val="00B938BC"/>
    <w:rsid w:val="00B93C7F"/>
    <w:rsid w:val="00B9452C"/>
    <w:rsid w:val="00B94A24"/>
    <w:rsid w:val="00B9522D"/>
    <w:rsid w:val="00BA09CD"/>
    <w:rsid w:val="00BA16A8"/>
    <w:rsid w:val="00BA180E"/>
    <w:rsid w:val="00BA227B"/>
    <w:rsid w:val="00BA3079"/>
    <w:rsid w:val="00BA364E"/>
    <w:rsid w:val="00BA4E1C"/>
    <w:rsid w:val="00BA5583"/>
    <w:rsid w:val="00BA562F"/>
    <w:rsid w:val="00BA5C71"/>
    <w:rsid w:val="00BA5ED9"/>
    <w:rsid w:val="00BA5F42"/>
    <w:rsid w:val="00BA692F"/>
    <w:rsid w:val="00BA74E3"/>
    <w:rsid w:val="00BB366E"/>
    <w:rsid w:val="00BB4AF2"/>
    <w:rsid w:val="00BB724E"/>
    <w:rsid w:val="00BB7A76"/>
    <w:rsid w:val="00BC30FE"/>
    <w:rsid w:val="00BC42F7"/>
    <w:rsid w:val="00BC4FBD"/>
    <w:rsid w:val="00BC6117"/>
    <w:rsid w:val="00BC6611"/>
    <w:rsid w:val="00BC6A1A"/>
    <w:rsid w:val="00BC7995"/>
    <w:rsid w:val="00BC7B2B"/>
    <w:rsid w:val="00BD339D"/>
    <w:rsid w:val="00BD3FC2"/>
    <w:rsid w:val="00BD402B"/>
    <w:rsid w:val="00BD4D43"/>
    <w:rsid w:val="00BD4FA1"/>
    <w:rsid w:val="00BD649A"/>
    <w:rsid w:val="00BD6725"/>
    <w:rsid w:val="00BD70F5"/>
    <w:rsid w:val="00BE0B2B"/>
    <w:rsid w:val="00BE0BF3"/>
    <w:rsid w:val="00BE3177"/>
    <w:rsid w:val="00BE33D6"/>
    <w:rsid w:val="00BE520A"/>
    <w:rsid w:val="00BE5D9B"/>
    <w:rsid w:val="00BE635D"/>
    <w:rsid w:val="00BE6B37"/>
    <w:rsid w:val="00BF1E90"/>
    <w:rsid w:val="00BF3EC6"/>
    <w:rsid w:val="00BF4BD9"/>
    <w:rsid w:val="00BF566F"/>
    <w:rsid w:val="00BF590A"/>
    <w:rsid w:val="00BF67B3"/>
    <w:rsid w:val="00BF6CCB"/>
    <w:rsid w:val="00BF7017"/>
    <w:rsid w:val="00BF746C"/>
    <w:rsid w:val="00BF79D7"/>
    <w:rsid w:val="00C02A86"/>
    <w:rsid w:val="00C0403C"/>
    <w:rsid w:val="00C04640"/>
    <w:rsid w:val="00C05F6F"/>
    <w:rsid w:val="00C06561"/>
    <w:rsid w:val="00C070D5"/>
    <w:rsid w:val="00C10618"/>
    <w:rsid w:val="00C10C18"/>
    <w:rsid w:val="00C10E64"/>
    <w:rsid w:val="00C113DB"/>
    <w:rsid w:val="00C114E9"/>
    <w:rsid w:val="00C11C8E"/>
    <w:rsid w:val="00C136D3"/>
    <w:rsid w:val="00C14CF4"/>
    <w:rsid w:val="00C15612"/>
    <w:rsid w:val="00C2025C"/>
    <w:rsid w:val="00C21030"/>
    <w:rsid w:val="00C22157"/>
    <w:rsid w:val="00C22999"/>
    <w:rsid w:val="00C22BA9"/>
    <w:rsid w:val="00C23BF7"/>
    <w:rsid w:val="00C23C56"/>
    <w:rsid w:val="00C2490E"/>
    <w:rsid w:val="00C24EC9"/>
    <w:rsid w:val="00C24FF5"/>
    <w:rsid w:val="00C265F5"/>
    <w:rsid w:val="00C27549"/>
    <w:rsid w:val="00C30952"/>
    <w:rsid w:val="00C30CA1"/>
    <w:rsid w:val="00C319EB"/>
    <w:rsid w:val="00C31CA6"/>
    <w:rsid w:val="00C32E88"/>
    <w:rsid w:val="00C34F3A"/>
    <w:rsid w:val="00C35B09"/>
    <w:rsid w:val="00C35FF8"/>
    <w:rsid w:val="00C40027"/>
    <w:rsid w:val="00C40952"/>
    <w:rsid w:val="00C4278A"/>
    <w:rsid w:val="00C43213"/>
    <w:rsid w:val="00C44BB0"/>
    <w:rsid w:val="00C45465"/>
    <w:rsid w:val="00C457C7"/>
    <w:rsid w:val="00C45AFF"/>
    <w:rsid w:val="00C45EAC"/>
    <w:rsid w:val="00C45EAF"/>
    <w:rsid w:val="00C46077"/>
    <w:rsid w:val="00C47608"/>
    <w:rsid w:val="00C501D2"/>
    <w:rsid w:val="00C50C7E"/>
    <w:rsid w:val="00C54C32"/>
    <w:rsid w:val="00C55DBE"/>
    <w:rsid w:val="00C5615E"/>
    <w:rsid w:val="00C56786"/>
    <w:rsid w:val="00C5721F"/>
    <w:rsid w:val="00C604CF"/>
    <w:rsid w:val="00C6147B"/>
    <w:rsid w:val="00C61C4A"/>
    <w:rsid w:val="00C62E1A"/>
    <w:rsid w:val="00C64395"/>
    <w:rsid w:val="00C66546"/>
    <w:rsid w:val="00C67C8E"/>
    <w:rsid w:val="00C70896"/>
    <w:rsid w:val="00C70A40"/>
    <w:rsid w:val="00C70C5B"/>
    <w:rsid w:val="00C71297"/>
    <w:rsid w:val="00C715D8"/>
    <w:rsid w:val="00C73B2C"/>
    <w:rsid w:val="00C740F9"/>
    <w:rsid w:val="00C762BE"/>
    <w:rsid w:val="00C764E7"/>
    <w:rsid w:val="00C76F19"/>
    <w:rsid w:val="00C77341"/>
    <w:rsid w:val="00C82949"/>
    <w:rsid w:val="00C83416"/>
    <w:rsid w:val="00C834A4"/>
    <w:rsid w:val="00C8392E"/>
    <w:rsid w:val="00C83F04"/>
    <w:rsid w:val="00C85049"/>
    <w:rsid w:val="00C85338"/>
    <w:rsid w:val="00C85946"/>
    <w:rsid w:val="00C8640F"/>
    <w:rsid w:val="00C8664E"/>
    <w:rsid w:val="00C86DB0"/>
    <w:rsid w:val="00C9015F"/>
    <w:rsid w:val="00C912A2"/>
    <w:rsid w:val="00C92E80"/>
    <w:rsid w:val="00C9652A"/>
    <w:rsid w:val="00C97EB7"/>
    <w:rsid w:val="00CA4EFF"/>
    <w:rsid w:val="00CA4F05"/>
    <w:rsid w:val="00CA6411"/>
    <w:rsid w:val="00CA7F6C"/>
    <w:rsid w:val="00CB0BAB"/>
    <w:rsid w:val="00CB1E07"/>
    <w:rsid w:val="00CB3B50"/>
    <w:rsid w:val="00CB404A"/>
    <w:rsid w:val="00CB5D69"/>
    <w:rsid w:val="00CB76F5"/>
    <w:rsid w:val="00CB7DC4"/>
    <w:rsid w:val="00CC01A6"/>
    <w:rsid w:val="00CC0C18"/>
    <w:rsid w:val="00CC19CD"/>
    <w:rsid w:val="00CC295B"/>
    <w:rsid w:val="00CC2ED5"/>
    <w:rsid w:val="00CC3466"/>
    <w:rsid w:val="00CC7084"/>
    <w:rsid w:val="00CD00F5"/>
    <w:rsid w:val="00CD0DE4"/>
    <w:rsid w:val="00CD3AAA"/>
    <w:rsid w:val="00CD4EB5"/>
    <w:rsid w:val="00CD56C7"/>
    <w:rsid w:val="00CD67B5"/>
    <w:rsid w:val="00CE051B"/>
    <w:rsid w:val="00CE08D9"/>
    <w:rsid w:val="00CE0C08"/>
    <w:rsid w:val="00CE1785"/>
    <w:rsid w:val="00CE1C5A"/>
    <w:rsid w:val="00CE2240"/>
    <w:rsid w:val="00CE3145"/>
    <w:rsid w:val="00CE3CB2"/>
    <w:rsid w:val="00CE3F5F"/>
    <w:rsid w:val="00CE4605"/>
    <w:rsid w:val="00CE50B6"/>
    <w:rsid w:val="00CE563A"/>
    <w:rsid w:val="00CE59B6"/>
    <w:rsid w:val="00CE5BE6"/>
    <w:rsid w:val="00CE6428"/>
    <w:rsid w:val="00CF0BC4"/>
    <w:rsid w:val="00CF0EEB"/>
    <w:rsid w:val="00CF5948"/>
    <w:rsid w:val="00CF7871"/>
    <w:rsid w:val="00D02E66"/>
    <w:rsid w:val="00D05165"/>
    <w:rsid w:val="00D06495"/>
    <w:rsid w:val="00D104FC"/>
    <w:rsid w:val="00D131B5"/>
    <w:rsid w:val="00D1420A"/>
    <w:rsid w:val="00D1496C"/>
    <w:rsid w:val="00D164CF"/>
    <w:rsid w:val="00D20745"/>
    <w:rsid w:val="00D21492"/>
    <w:rsid w:val="00D21711"/>
    <w:rsid w:val="00D22961"/>
    <w:rsid w:val="00D23669"/>
    <w:rsid w:val="00D2410D"/>
    <w:rsid w:val="00D244D2"/>
    <w:rsid w:val="00D24FAE"/>
    <w:rsid w:val="00D25ACB"/>
    <w:rsid w:val="00D271BB"/>
    <w:rsid w:val="00D2733F"/>
    <w:rsid w:val="00D30E40"/>
    <w:rsid w:val="00D3318B"/>
    <w:rsid w:val="00D36B92"/>
    <w:rsid w:val="00D36BCB"/>
    <w:rsid w:val="00D377CD"/>
    <w:rsid w:val="00D42BE1"/>
    <w:rsid w:val="00D43775"/>
    <w:rsid w:val="00D43E7F"/>
    <w:rsid w:val="00D47F37"/>
    <w:rsid w:val="00D519F9"/>
    <w:rsid w:val="00D5326A"/>
    <w:rsid w:val="00D573F9"/>
    <w:rsid w:val="00D629DE"/>
    <w:rsid w:val="00D62D6A"/>
    <w:rsid w:val="00D64469"/>
    <w:rsid w:val="00D67338"/>
    <w:rsid w:val="00D71405"/>
    <w:rsid w:val="00D71634"/>
    <w:rsid w:val="00D72358"/>
    <w:rsid w:val="00D732CF"/>
    <w:rsid w:val="00D733F3"/>
    <w:rsid w:val="00D81DC6"/>
    <w:rsid w:val="00D81DCA"/>
    <w:rsid w:val="00D86992"/>
    <w:rsid w:val="00D87B84"/>
    <w:rsid w:val="00D9016C"/>
    <w:rsid w:val="00D925A3"/>
    <w:rsid w:val="00D94823"/>
    <w:rsid w:val="00D95788"/>
    <w:rsid w:val="00D95E44"/>
    <w:rsid w:val="00D968BB"/>
    <w:rsid w:val="00D97D72"/>
    <w:rsid w:val="00DA0950"/>
    <w:rsid w:val="00DA0CA1"/>
    <w:rsid w:val="00DA1733"/>
    <w:rsid w:val="00DA18D4"/>
    <w:rsid w:val="00DA1ED1"/>
    <w:rsid w:val="00DA242D"/>
    <w:rsid w:val="00DA4B2A"/>
    <w:rsid w:val="00DA6FE1"/>
    <w:rsid w:val="00DA71A7"/>
    <w:rsid w:val="00DA7F07"/>
    <w:rsid w:val="00DA7FA2"/>
    <w:rsid w:val="00DB273E"/>
    <w:rsid w:val="00DB5DE1"/>
    <w:rsid w:val="00DB691E"/>
    <w:rsid w:val="00DB6E09"/>
    <w:rsid w:val="00DC00DA"/>
    <w:rsid w:val="00DC107D"/>
    <w:rsid w:val="00DC3335"/>
    <w:rsid w:val="00DC52B6"/>
    <w:rsid w:val="00DC56EA"/>
    <w:rsid w:val="00DC5713"/>
    <w:rsid w:val="00DC5E45"/>
    <w:rsid w:val="00DC6A2A"/>
    <w:rsid w:val="00DC7A22"/>
    <w:rsid w:val="00DD0060"/>
    <w:rsid w:val="00DD0413"/>
    <w:rsid w:val="00DD08E4"/>
    <w:rsid w:val="00DD124E"/>
    <w:rsid w:val="00DD3433"/>
    <w:rsid w:val="00DD35DC"/>
    <w:rsid w:val="00DD3626"/>
    <w:rsid w:val="00DD431F"/>
    <w:rsid w:val="00DD6430"/>
    <w:rsid w:val="00DD650C"/>
    <w:rsid w:val="00DD71EB"/>
    <w:rsid w:val="00DD738C"/>
    <w:rsid w:val="00DE0569"/>
    <w:rsid w:val="00DE334D"/>
    <w:rsid w:val="00DE46B5"/>
    <w:rsid w:val="00DE4EA5"/>
    <w:rsid w:val="00DE508C"/>
    <w:rsid w:val="00DE5397"/>
    <w:rsid w:val="00DE5715"/>
    <w:rsid w:val="00DE7EEE"/>
    <w:rsid w:val="00DF3C0D"/>
    <w:rsid w:val="00DF451B"/>
    <w:rsid w:val="00DF6BF8"/>
    <w:rsid w:val="00DF6FF0"/>
    <w:rsid w:val="00E0069C"/>
    <w:rsid w:val="00E017DE"/>
    <w:rsid w:val="00E025D6"/>
    <w:rsid w:val="00E05855"/>
    <w:rsid w:val="00E06E51"/>
    <w:rsid w:val="00E0743A"/>
    <w:rsid w:val="00E12A83"/>
    <w:rsid w:val="00E12E11"/>
    <w:rsid w:val="00E136AB"/>
    <w:rsid w:val="00E13E89"/>
    <w:rsid w:val="00E14C74"/>
    <w:rsid w:val="00E14D30"/>
    <w:rsid w:val="00E16257"/>
    <w:rsid w:val="00E1631F"/>
    <w:rsid w:val="00E16733"/>
    <w:rsid w:val="00E2082D"/>
    <w:rsid w:val="00E21CAF"/>
    <w:rsid w:val="00E21FB7"/>
    <w:rsid w:val="00E239E8"/>
    <w:rsid w:val="00E2565B"/>
    <w:rsid w:val="00E25E6B"/>
    <w:rsid w:val="00E2670F"/>
    <w:rsid w:val="00E27C18"/>
    <w:rsid w:val="00E30AE2"/>
    <w:rsid w:val="00E316A9"/>
    <w:rsid w:val="00E321BC"/>
    <w:rsid w:val="00E321D8"/>
    <w:rsid w:val="00E334E6"/>
    <w:rsid w:val="00E33639"/>
    <w:rsid w:val="00E346AB"/>
    <w:rsid w:val="00E356B4"/>
    <w:rsid w:val="00E35FE5"/>
    <w:rsid w:val="00E36208"/>
    <w:rsid w:val="00E3688E"/>
    <w:rsid w:val="00E36DD3"/>
    <w:rsid w:val="00E423B7"/>
    <w:rsid w:val="00E4247F"/>
    <w:rsid w:val="00E42B8C"/>
    <w:rsid w:val="00E42FAB"/>
    <w:rsid w:val="00E4414D"/>
    <w:rsid w:val="00E44444"/>
    <w:rsid w:val="00E44D53"/>
    <w:rsid w:val="00E46111"/>
    <w:rsid w:val="00E4782E"/>
    <w:rsid w:val="00E47920"/>
    <w:rsid w:val="00E5395D"/>
    <w:rsid w:val="00E568C2"/>
    <w:rsid w:val="00E56B79"/>
    <w:rsid w:val="00E6298D"/>
    <w:rsid w:val="00E647A5"/>
    <w:rsid w:val="00E64D47"/>
    <w:rsid w:val="00E723BD"/>
    <w:rsid w:val="00E73115"/>
    <w:rsid w:val="00E73B52"/>
    <w:rsid w:val="00E74F78"/>
    <w:rsid w:val="00E752C6"/>
    <w:rsid w:val="00E752D0"/>
    <w:rsid w:val="00E76370"/>
    <w:rsid w:val="00E76510"/>
    <w:rsid w:val="00E81830"/>
    <w:rsid w:val="00E83252"/>
    <w:rsid w:val="00E9029D"/>
    <w:rsid w:val="00E90483"/>
    <w:rsid w:val="00E924DF"/>
    <w:rsid w:val="00E925A3"/>
    <w:rsid w:val="00E9412D"/>
    <w:rsid w:val="00E95A91"/>
    <w:rsid w:val="00E962BC"/>
    <w:rsid w:val="00E96EFE"/>
    <w:rsid w:val="00EA1328"/>
    <w:rsid w:val="00EA1C4E"/>
    <w:rsid w:val="00EA266A"/>
    <w:rsid w:val="00EA268B"/>
    <w:rsid w:val="00EA45DE"/>
    <w:rsid w:val="00EA4CAA"/>
    <w:rsid w:val="00EA5225"/>
    <w:rsid w:val="00EA60FA"/>
    <w:rsid w:val="00EA7131"/>
    <w:rsid w:val="00EA7CE5"/>
    <w:rsid w:val="00EA7DE3"/>
    <w:rsid w:val="00EB1440"/>
    <w:rsid w:val="00EB1523"/>
    <w:rsid w:val="00EB162C"/>
    <w:rsid w:val="00EB1DDB"/>
    <w:rsid w:val="00EB2496"/>
    <w:rsid w:val="00EB43A2"/>
    <w:rsid w:val="00EB43FD"/>
    <w:rsid w:val="00EB47C1"/>
    <w:rsid w:val="00EB4CF7"/>
    <w:rsid w:val="00EB795D"/>
    <w:rsid w:val="00EC1837"/>
    <w:rsid w:val="00EC32DD"/>
    <w:rsid w:val="00EC398C"/>
    <w:rsid w:val="00EC51B0"/>
    <w:rsid w:val="00EC5274"/>
    <w:rsid w:val="00ED07EF"/>
    <w:rsid w:val="00ED10BF"/>
    <w:rsid w:val="00ED1D13"/>
    <w:rsid w:val="00ED31D6"/>
    <w:rsid w:val="00ED55AA"/>
    <w:rsid w:val="00ED5D1F"/>
    <w:rsid w:val="00EE1808"/>
    <w:rsid w:val="00EE211E"/>
    <w:rsid w:val="00EE28E7"/>
    <w:rsid w:val="00EE31D4"/>
    <w:rsid w:val="00EE74D6"/>
    <w:rsid w:val="00EF08F5"/>
    <w:rsid w:val="00EF0E56"/>
    <w:rsid w:val="00EF1C10"/>
    <w:rsid w:val="00EF1CD4"/>
    <w:rsid w:val="00EF261C"/>
    <w:rsid w:val="00EF29A6"/>
    <w:rsid w:val="00EF3C8A"/>
    <w:rsid w:val="00EF3DC8"/>
    <w:rsid w:val="00EF3FA9"/>
    <w:rsid w:val="00EF4C9F"/>
    <w:rsid w:val="00EF5638"/>
    <w:rsid w:val="00EF730A"/>
    <w:rsid w:val="00EF732B"/>
    <w:rsid w:val="00EF75F8"/>
    <w:rsid w:val="00EF7911"/>
    <w:rsid w:val="00F003EA"/>
    <w:rsid w:val="00F006FC"/>
    <w:rsid w:val="00F0137D"/>
    <w:rsid w:val="00F0303B"/>
    <w:rsid w:val="00F034B9"/>
    <w:rsid w:val="00F04189"/>
    <w:rsid w:val="00F05519"/>
    <w:rsid w:val="00F06548"/>
    <w:rsid w:val="00F06C47"/>
    <w:rsid w:val="00F06E4C"/>
    <w:rsid w:val="00F115F2"/>
    <w:rsid w:val="00F11A20"/>
    <w:rsid w:val="00F11B09"/>
    <w:rsid w:val="00F121EE"/>
    <w:rsid w:val="00F127E9"/>
    <w:rsid w:val="00F1349F"/>
    <w:rsid w:val="00F14BF4"/>
    <w:rsid w:val="00F154E0"/>
    <w:rsid w:val="00F21525"/>
    <w:rsid w:val="00F2283D"/>
    <w:rsid w:val="00F22FA8"/>
    <w:rsid w:val="00F2338B"/>
    <w:rsid w:val="00F24CCA"/>
    <w:rsid w:val="00F253E3"/>
    <w:rsid w:val="00F2767B"/>
    <w:rsid w:val="00F30766"/>
    <w:rsid w:val="00F30FBB"/>
    <w:rsid w:val="00F313B7"/>
    <w:rsid w:val="00F330B1"/>
    <w:rsid w:val="00F331CC"/>
    <w:rsid w:val="00F34105"/>
    <w:rsid w:val="00F34421"/>
    <w:rsid w:val="00F3532A"/>
    <w:rsid w:val="00F363C3"/>
    <w:rsid w:val="00F4001D"/>
    <w:rsid w:val="00F403FE"/>
    <w:rsid w:val="00F40931"/>
    <w:rsid w:val="00F4371B"/>
    <w:rsid w:val="00F43919"/>
    <w:rsid w:val="00F440E2"/>
    <w:rsid w:val="00F444AF"/>
    <w:rsid w:val="00F449AD"/>
    <w:rsid w:val="00F44F9A"/>
    <w:rsid w:val="00F4568E"/>
    <w:rsid w:val="00F45B76"/>
    <w:rsid w:val="00F46460"/>
    <w:rsid w:val="00F46594"/>
    <w:rsid w:val="00F46732"/>
    <w:rsid w:val="00F47CA2"/>
    <w:rsid w:val="00F50D71"/>
    <w:rsid w:val="00F51625"/>
    <w:rsid w:val="00F524B1"/>
    <w:rsid w:val="00F52FC8"/>
    <w:rsid w:val="00F55281"/>
    <w:rsid w:val="00F65528"/>
    <w:rsid w:val="00F7013E"/>
    <w:rsid w:val="00F70821"/>
    <w:rsid w:val="00F7251F"/>
    <w:rsid w:val="00F74B56"/>
    <w:rsid w:val="00F762BB"/>
    <w:rsid w:val="00F76CEF"/>
    <w:rsid w:val="00F76D81"/>
    <w:rsid w:val="00F7781C"/>
    <w:rsid w:val="00F77C50"/>
    <w:rsid w:val="00F80E18"/>
    <w:rsid w:val="00F80E20"/>
    <w:rsid w:val="00F80FE4"/>
    <w:rsid w:val="00F810A3"/>
    <w:rsid w:val="00F8286C"/>
    <w:rsid w:val="00F873C2"/>
    <w:rsid w:val="00F87D6A"/>
    <w:rsid w:val="00F90D16"/>
    <w:rsid w:val="00F9366D"/>
    <w:rsid w:val="00F944AB"/>
    <w:rsid w:val="00F948C0"/>
    <w:rsid w:val="00F96673"/>
    <w:rsid w:val="00F96784"/>
    <w:rsid w:val="00F96F32"/>
    <w:rsid w:val="00FA0036"/>
    <w:rsid w:val="00FA17DD"/>
    <w:rsid w:val="00FA188D"/>
    <w:rsid w:val="00FA285E"/>
    <w:rsid w:val="00FA6825"/>
    <w:rsid w:val="00FA74D3"/>
    <w:rsid w:val="00FB05B0"/>
    <w:rsid w:val="00FB111C"/>
    <w:rsid w:val="00FB1B80"/>
    <w:rsid w:val="00FB1E43"/>
    <w:rsid w:val="00FB3014"/>
    <w:rsid w:val="00FB3419"/>
    <w:rsid w:val="00FB402A"/>
    <w:rsid w:val="00FB4BCE"/>
    <w:rsid w:val="00FB6641"/>
    <w:rsid w:val="00FB6C02"/>
    <w:rsid w:val="00FB7268"/>
    <w:rsid w:val="00FC034D"/>
    <w:rsid w:val="00FC2239"/>
    <w:rsid w:val="00FC2680"/>
    <w:rsid w:val="00FC35F7"/>
    <w:rsid w:val="00FC4D34"/>
    <w:rsid w:val="00FC61C1"/>
    <w:rsid w:val="00FC7193"/>
    <w:rsid w:val="00FC7640"/>
    <w:rsid w:val="00FC7E77"/>
    <w:rsid w:val="00FD04FB"/>
    <w:rsid w:val="00FD1C28"/>
    <w:rsid w:val="00FD289C"/>
    <w:rsid w:val="00FD2937"/>
    <w:rsid w:val="00FD3FCA"/>
    <w:rsid w:val="00FD74B7"/>
    <w:rsid w:val="00FE031B"/>
    <w:rsid w:val="00FE073E"/>
    <w:rsid w:val="00FE0F78"/>
    <w:rsid w:val="00FE3B1C"/>
    <w:rsid w:val="00FE4417"/>
    <w:rsid w:val="00FE514E"/>
    <w:rsid w:val="00FF02A9"/>
    <w:rsid w:val="00FF12F9"/>
    <w:rsid w:val="00FF2043"/>
    <w:rsid w:val="00FF5024"/>
    <w:rsid w:val="00FF55B4"/>
    <w:rsid w:val="00FF5A84"/>
    <w:rsid w:val="00FF7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3E96A"/>
  <w15:chartTrackingRefBased/>
  <w15:docId w15:val="{CEF42FC2-286F-4BEE-869A-ADED02435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93375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C743A"/>
    <w:pPr>
      <w:spacing w:after="0" w:line="240" w:lineRule="auto"/>
    </w:pPr>
    <w:rPr>
      <w:rFonts w:ascii="Calibri" w:hAnsi="Calibri" w:cs="Calibri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933757"/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character" w:customStyle="1" w:styleId="mw-headline">
    <w:name w:val="mw-headline"/>
    <w:basedOn w:val="DefaultParagraphFont"/>
    <w:rsid w:val="00933757"/>
  </w:style>
  <w:style w:type="character" w:styleId="Hyperlink">
    <w:name w:val="Hyperlink"/>
    <w:basedOn w:val="DefaultParagraphFont"/>
    <w:uiPriority w:val="99"/>
    <w:unhideWhenUsed/>
    <w:rsid w:val="00933757"/>
    <w:rPr>
      <w:color w:val="0000FF"/>
      <w:u w:val="single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08154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81542"/>
    <w:pPr>
      <w:spacing w:line="240" w:lineRule="auto"/>
    </w:pPr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9D1257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9678EA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2F07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0769"/>
  </w:style>
  <w:style w:type="paragraph" w:styleId="Footer">
    <w:name w:val="footer"/>
    <w:basedOn w:val="Normal"/>
    <w:link w:val="FooterChar"/>
    <w:uiPriority w:val="99"/>
    <w:unhideWhenUsed/>
    <w:rsid w:val="002F07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0769"/>
  </w:style>
  <w:style w:type="character" w:styleId="UnresolvedMention">
    <w:name w:val="Unresolved Mention"/>
    <w:basedOn w:val="DefaultParagraphFont"/>
    <w:uiPriority w:val="99"/>
    <w:semiHidden/>
    <w:unhideWhenUsed/>
    <w:rsid w:val="00D3318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D5B32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24E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4E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4E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4E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4ED1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C2609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672A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88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3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773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858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179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515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3860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217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791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080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931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27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9090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373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50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914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5795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126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914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557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1842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46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7387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098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55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888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854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256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11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813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504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0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7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1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1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2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3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25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9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0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5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1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0</Words>
  <Characters>165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 David Roder</dc:creator>
  <cp:keywords/>
  <dc:description/>
  <cp:lastModifiedBy>David Banham</cp:lastModifiedBy>
  <cp:revision>4</cp:revision>
  <cp:lastPrinted>2023-03-15T00:21:00Z</cp:lastPrinted>
  <dcterms:created xsi:type="dcterms:W3CDTF">2023-08-22T22:15:00Z</dcterms:created>
  <dcterms:modified xsi:type="dcterms:W3CDTF">2023-08-22T22:17:00Z</dcterms:modified>
</cp:coreProperties>
</file>